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D913BD" w14:textId="77777777" w:rsidR="00A117B0" w:rsidRDefault="00A117B0" w:rsidP="009048C2">
      <w:pPr>
        <w:spacing w:after="0" w:line="480" w:lineRule="auto"/>
        <w:rPr>
          <w:rFonts w:ascii="Times New Roman" w:eastAsia="HelveticaNeueLTStd-LtCn" w:hAnsi="Times New Roman" w:cs="Times New Roman"/>
          <w:b/>
          <w:sz w:val="24"/>
          <w:szCs w:val="24"/>
        </w:rPr>
      </w:pPr>
      <w:r>
        <w:rPr>
          <w:rFonts w:ascii="Times New Roman" w:eastAsia="HelveticaNeueLTStd-LtCn" w:hAnsi="Times New Roman" w:cs="Times New Roman"/>
          <w:b/>
          <w:sz w:val="24"/>
          <w:szCs w:val="24"/>
        </w:rPr>
        <w:t>Additional File 1</w:t>
      </w:r>
    </w:p>
    <w:p w14:paraId="1408B08B" w14:textId="77777777" w:rsidR="00DD703C" w:rsidRDefault="00DD703C" w:rsidP="009048C2">
      <w:pPr>
        <w:spacing w:after="0" w:line="480" w:lineRule="auto"/>
        <w:rPr>
          <w:rFonts w:ascii="Times New Roman" w:eastAsia="HelveticaNeueLTStd-LtCn" w:hAnsi="Times New Roman" w:cs="Times New Roman"/>
          <w:b/>
          <w:sz w:val="24"/>
          <w:szCs w:val="24"/>
        </w:rPr>
      </w:pPr>
    </w:p>
    <w:p w14:paraId="1BF77A8B" w14:textId="78BB0F28" w:rsidR="00DD703C" w:rsidRPr="009E3B00" w:rsidRDefault="00870758" w:rsidP="009048C2">
      <w:pPr>
        <w:spacing w:after="0" w:line="480" w:lineRule="auto"/>
        <w:rPr>
          <w:rFonts w:ascii="Times New Roman" w:eastAsia="HelveticaNeueLTStd-LtCn" w:hAnsi="Times New Roman" w:cs="Times New Roman"/>
          <w:b/>
          <w:sz w:val="24"/>
          <w:szCs w:val="24"/>
        </w:rPr>
      </w:pPr>
      <w:r>
        <w:rPr>
          <w:rFonts w:ascii="Times New Roman" w:eastAsia="HelveticaNeueLTStd-LtCn" w:hAnsi="Times New Roman" w:cs="Times New Roman"/>
          <w:b/>
          <w:sz w:val="24"/>
          <w:szCs w:val="24"/>
        </w:rPr>
        <w:t>Supplementa</w:t>
      </w:r>
      <w:r w:rsidR="004C0939">
        <w:rPr>
          <w:rFonts w:ascii="Times New Roman" w:eastAsia="HelveticaNeueLTStd-LtCn" w:hAnsi="Times New Roman" w:cs="Times New Roman"/>
          <w:b/>
          <w:sz w:val="24"/>
          <w:szCs w:val="24"/>
        </w:rPr>
        <w:t>l</w:t>
      </w:r>
      <w:r>
        <w:rPr>
          <w:rFonts w:ascii="Times New Roman" w:eastAsia="HelveticaNeueLTStd-LtCn" w:hAnsi="Times New Roman" w:cs="Times New Roman"/>
          <w:b/>
          <w:sz w:val="24"/>
          <w:szCs w:val="24"/>
        </w:rPr>
        <w:t xml:space="preserve"> </w:t>
      </w:r>
      <w:r w:rsidR="009E3B00" w:rsidRPr="009E3B00">
        <w:rPr>
          <w:rFonts w:ascii="Times New Roman" w:eastAsia="HelveticaNeueLTStd-LtCn" w:hAnsi="Times New Roman" w:cs="Times New Roman"/>
          <w:b/>
          <w:sz w:val="24"/>
          <w:szCs w:val="24"/>
        </w:rPr>
        <w:t xml:space="preserve">Table 1. </w:t>
      </w:r>
      <w:r w:rsidR="00DD703C">
        <w:rPr>
          <w:rFonts w:ascii="Times New Roman" w:eastAsia="HelveticaNeueLTStd-LtCn" w:hAnsi="Times New Roman" w:cs="Times New Roman"/>
          <w:b/>
          <w:sz w:val="24"/>
          <w:szCs w:val="24"/>
        </w:rPr>
        <w:t xml:space="preserve">Mean and Relative </w:t>
      </w:r>
      <w:r w:rsidR="009E3B00" w:rsidRPr="009E3B00">
        <w:rPr>
          <w:rFonts w:ascii="Times New Roman" w:eastAsia="HelveticaNeueLTStd-LtCn" w:hAnsi="Times New Roman" w:cs="Times New Roman"/>
          <w:b/>
          <w:sz w:val="24"/>
          <w:szCs w:val="24"/>
        </w:rPr>
        <w:t>Q-T</w:t>
      </w:r>
      <w:r w:rsidR="000F6549">
        <w:rPr>
          <w:rFonts w:ascii="Times New Roman" w:eastAsia="HelveticaNeueLTStd-LtCn" w:hAnsi="Times New Roman" w:cs="Times New Roman"/>
          <w:b/>
          <w:sz w:val="24"/>
          <w:szCs w:val="24"/>
        </w:rPr>
        <w:t>W</w:t>
      </w:r>
      <w:r w:rsidR="009E3B00" w:rsidRPr="009E3B00">
        <w:rPr>
          <w:rFonts w:ascii="Times New Roman" w:eastAsia="HelveticaNeueLTStd-LtCn" w:hAnsi="Times New Roman" w:cs="Times New Roman"/>
          <w:b/>
          <w:sz w:val="24"/>
          <w:szCs w:val="24"/>
        </w:rPr>
        <w:t xml:space="preserve">iST </w:t>
      </w:r>
      <w:r w:rsidR="00336075" w:rsidRPr="009E3B00">
        <w:rPr>
          <w:rFonts w:ascii="Times New Roman" w:eastAsia="HelveticaNeueLTStd-LtCn" w:hAnsi="Times New Roman" w:cs="Times New Roman"/>
          <w:b/>
          <w:sz w:val="24"/>
          <w:szCs w:val="24"/>
        </w:rPr>
        <w:t>Gains Across Sensitivity Analysis Variations</w:t>
      </w:r>
    </w:p>
    <w:tbl>
      <w:tblPr>
        <w:tblStyle w:val="TableGrid2"/>
        <w:tblW w:w="129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68"/>
        <w:gridCol w:w="1802"/>
        <w:gridCol w:w="1443"/>
        <w:gridCol w:w="1404"/>
        <w:gridCol w:w="1484"/>
        <w:gridCol w:w="2292"/>
        <w:gridCol w:w="2467"/>
      </w:tblGrid>
      <w:tr w:rsidR="00AA4C09" w:rsidRPr="004C689D" w14:paraId="415D52F4" w14:textId="77777777" w:rsidTr="00AA4C09">
        <w:trPr>
          <w:trHeight w:val="638"/>
        </w:trPr>
        <w:tc>
          <w:tcPr>
            <w:tcW w:w="20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1CBB7C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/>
                <w:sz w:val="20"/>
                <w:szCs w:val="20"/>
              </w:rPr>
              <w:t>Population</w:t>
            </w: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5174E4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/>
                <w:sz w:val="20"/>
                <w:szCs w:val="20"/>
              </w:rPr>
              <w:t>AEs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EF5DAB" w14:textId="036A0365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WiST utility weight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FE1795" w14:textId="72AF3AEA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OX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u</w:t>
            </w:r>
            <w:r w:rsidRPr="004C689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ility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</w:t>
            </w:r>
            <w:r w:rsidRPr="004C689D">
              <w:rPr>
                <w:rFonts w:ascii="Times New Roman" w:hAnsi="Times New Roman" w:cs="Times New Roman"/>
                <w:b/>
                <w:sz w:val="20"/>
                <w:szCs w:val="20"/>
              </w:rPr>
              <w:t>eight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DB9747" w14:textId="4CE2271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L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u</w:t>
            </w:r>
            <w:r w:rsidRPr="004C689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ility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</w:t>
            </w:r>
            <w:r w:rsidRPr="004C689D">
              <w:rPr>
                <w:rFonts w:ascii="Times New Roman" w:hAnsi="Times New Roman" w:cs="Times New Roman"/>
                <w:b/>
                <w:sz w:val="20"/>
                <w:szCs w:val="20"/>
              </w:rPr>
              <w:t>eight</w:t>
            </w:r>
          </w:p>
        </w:tc>
        <w:tc>
          <w:tcPr>
            <w:tcW w:w="22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476B37" w14:textId="599540F4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/>
                <w:sz w:val="20"/>
                <w:szCs w:val="20"/>
              </w:rPr>
              <w:t>Mean Q-T</w:t>
            </w:r>
            <w:r w:rsidR="000F6549">
              <w:rPr>
                <w:rFonts w:ascii="Times New Roman" w:hAnsi="Times New Roman" w:cs="Times New Roman"/>
                <w:b/>
                <w:sz w:val="20"/>
                <w:szCs w:val="20"/>
              </w:rPr>
              <w:t>W</w:t>
            </w:r>
            <w:r w:rsidRPr="004C689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ST Gain (95% CI), </w:t>
            </w:r>
            <w:proofErr w:type="spellStart"/>
            <w:r w:rsidRPr="004C689D">
              <w:rPr>
                <w:rFonts w:ascii="Times New Roman" w:hAnsi="Times New Roman" w:cs="Times New Roman"/>
                <w:b/>
                <w:sz w:val="20"/>
                <w:szCs w:val="20"/>
              </w:rPr>
              <w:t>days</w:t>
            </w:r>
            <w:r w:rsidRPr="004C689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4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E8F073" w14:textId="1CCA2DFB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/>
                <w:sz w:val="20"/>
                <w:szCs w:val="20"/>
              </w:rPr>
              <w:t>Relative Q-T</w:t>
            </w:r>
            <w:r w:rsidR="000F6549">
              <w:rPr>
                <w:rFonts w:ascii="Times New Roman" w:hAnsi="Times New Roman" w:cs="Times New Roman"/>
                <w:b/>
                <w:sz w:val="20"/>
                <w:szCs w:val="20"/>
              </w:rPr>
              <w:t>W</w:t>
            </w:r>
            <w:r w:rsidRPr="004C689D">
              <w:rPr>
                <w:rFonts w:ascii="Times New Roman" w:hAnsi="Times New Roman" w:cs="Times New Roman"/>
                <w:b/>
                <w:sz w:val="20"/>
                <w:szCs w:val="20"/>
              </w:rPr>
              <w:t>iST Gain</w:t>
            </w:r>
          </w:p>
        </w:tc>
      </w:tr>
      <w:tr w:rsidR="00AA4C09" w:rsidRPr="004C689D" w14:paraId="71020CC1" w14:textId="77777777" w:rsidTr="00AA4C09">
        <w:trPr>
          <w:trHeight w:val="231"/>
        </w:trPr>
        <w:tc>
          <w:tcPr>
            <w:tcW w:w="2068" w:type="dxa"/>
            <w:vMerge w:val="restart"/>
            <w:tcBorders>
              <w:top w:val="single" w:sz="4" w:space="0" w:color="auto"/>
            </w:tcBorders>
            <w:vAlign w:val="center"/>
          </w:tcPr>
          <w:p w14:paraId="2D8B50C7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ITT </w:t>
            </w:r>
            <w:proofErr w:type="spellStart"/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population</w:t>
            </w:r>
            <w:r w:rsidRPr="004C689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802" w:type="dxa"/>
            <w:vMerge w:val="restart"/>
            <w:tcBorders>
              <w:top w:val="single" w:sz="4" w:space="0" w:color="auto"/>
            </w:tcBorders>
            <w:vAlign w:val="center"/>
          </w:tcPr>
          <w:p w14:paraId="54A6BB02" w14:textId="4F646AD4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All grade 3</w:t>
            </w:r>
            <w:r w:rsidR="00CB51E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o </w:t>
            </w: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4 AEs</w:t>
            </w:r>
          </w:p>
        </w:tc>
        <w:tc>
          <w:tcPr>
            <w:tcW w:w="1443" w:type="dxa"/>
            <w:vMerge w:val="restart"/>
            <w:tcBorders>
              <w:top w:val="single" w:sz="4" w:space="0" w:color="auto"/>
            </w:tcBorders>
            <w:vAlign w:val="center"/>
          </w:tcPr>
          <w:p w14:paraId="2DFC6F0C" w14:textId="33050C71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0*TWiST</w:t>
            </w:r>
          </w:p>
        </w:tc>
        <w:tc>
          <w:tcPr>
            <w:tcW w:w="1404" w:type="dxa"/>
            <w:vMerge w:val="restart"/>
            <w:tcBorders>
              <w:top w:val="single" w:sz="4" w:space="0" w:color="auto"/>
            </w:tcBorders>
            <w:vAlign w:val="center"/>
          </w:tcPr>
          <w:p w14:paraId="1B6117F7" w14:textId="4CE95205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0*TOX</w:t>
            </w:r>
          </w:p>
        </w:tc>
        <w:tc>
          <w:tcPr>
            <w:tcW w:w="1484" w:type="dxa"/>
            <w:tcBorders>
              <w:top w:val="single" w:sz="4" w:space="0" w:color="auto"/>
            </w:tcBorders>
          </w:tcPr>
          <w:p w14:paraId="76E12935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0*REL</w:t>
            </w:r>
          </w:p>
        </w:tc>
        <w:tc>
          <w:tcPr>
            <w:tcW w:w="2292" w:type="dxa"/>
            <w:tcBorders>
              <w:top w:val="single" w:sz="4" w:space="0" w:color="auto"/>
            </w:tcBorders>
          </w:tcPr>
          <w:p w14:paraId="36F6C539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183 (60, 306)</w:t>
            </w:r>
          </w:p>
        </w:tc>
        <w:tc>
          <w:tcPr>
            <w:tcW w:w="2467" w:type="dxa"/>
            <w:tcBorders>
              <w:top w:val="single" w:sz="4" w:space="0" w:color="auto"/>
            </w:tcBorders>
          </w:tcPr>
          <w:p w14:paraId="33F8F5FF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49.7%</w:t>
            </w:r>
          </w:p>
        </w:tc>
      </w:tr>
      <w:tr w:rsidR="00AA4C09" w:rsidRPr="004C689D" w14:paraId="3C38A277" w14:textId="77777777" w:rsidTr="00AA4C09">
        <w:trPr>
          <w:trHeight w:val="257"/>
        </w:trPr>
        <w:tc>
          <w:tcPr>
            <w:tcW w:w="2068" w:type="dxa"/>
            <w:vMerge/>
            <w:vAlign w:val="center"/>
          </w:tcPr>
          <w:p w14:paraId="76B02F23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02" w:type="dxa"/>
            <w:vMerge/>
            <w:vAlign w:val="center"/>
          </w:tcPr>
          <w:p w14:paraId="600D48A0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43" w:type="dxa"/>
            <w:vMerge/>
            <w:vAlign w:val="center"/>
          </w:tcPr>
          <w:p w14:paraId="62B8B329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04" w:type="dxa"/>
            <w:vMerge/>
            <w:vAlign w:val="center"/>
          </w:tcPr>
          <w:p w14:paraId="78A80627" w14:textId="483CE20C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84" w:type="dxa"/>
          </w:tcPr>
          <w:p w14:paraId="6100F2D0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0.5*REL</w:t>
            </w:r>
          </w:p>
        </w:tc>
        <w:tc>
          <w:tcPr>
            <w:tcW w:w="2292" w:type="dxa"/>
          </w:tcPr>
          <w:p w14:paraId="7C6FFE16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194 (71, 316)</w:t>
            </w:r>
          </w:p>
        </w:tc>
        <w:tc>
          <w:tcPr>
            <w:tcW w:w="2467" w:type="dxa"/>
          </w:tcPr>
          <w:p w14:paraId="6F737ABD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52.6%</w:t>
            </w:r>
          </w:p>
        </w:tc>
      </w:tr>
      <w:tr w:rsidR="00AA4C09" w:rsidRPr="004C689D" w14:paraId="3561595B" w14:textId="77777777" w:rsidTr="00AA4C09">
        <w:trPr>
          <w:trHeight w:val="257"/>
        </w:trPr>
        <w:tc>
          <w:tcPr>
            <w:tcW w:w="2068" w:type="dxa"/>
            <w:vMerge/>
            <w:vAlign w:val="center"/>
          </w:tcPr>
          <w:p w14:paraId="63BD882B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02" w:type="dxa"/>
            <w:vMerge/>
            <w:vAlign w:val="center"/>
          </w:tcPr>
          <w:p w14:paraId="791DCAC2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43" w:type="dxa"/>
            <w:vMerge/>
            <w:vAlign w:val="center"/>
          </w:tcPr>
          <w:p w14:paraId="2FFA22F1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04" w:type="dxa"/>
            <w:vMerge/>
            <w:vAlign w:val="center"/>
          </w:tcPr>
          <w:p w14:paraId="06F87F53" w14:textId="62BE0CB3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84" w:type="dxa"/>
          </w:tcPr>
          <w:p w14:paraId="06393699" w14:textId="37AA84E4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0</w:t>
            </w: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*REL</w:t>
            </w:r>
          </w:p>
        </w:tc>
        <w:tc>
          <w:tcPr>
            <w:tcW w:w="2292" w:type="dxa"/>
          </w:tcPr>
          <w:p w14:paraId="5BF03BD6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204 (81, 327)</w:t>
            </w:r>
          </w:p>
        </w:tc>
        <w:tc>
          <w:tcPr>
            <w:tcW w:w="2467" w:type="dxa"/>
          </w:tcPr>
          <w:p w14:paraId="2A3459AF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55.6%</w:t>
            </w:r>
          </w:p>
        </w:tc>
      </w:tr>
      <w:tr w:rsidR="00AA4C09" w:rsidRPr="004C689D" w14:paraId="66648256" w14:textId="77777777" w:rsidTr="00AA4C09">
        <w:trPr>
          <w:trHeight w:val="250"/>
        </w:trPr>
        <w:tc>
          <w:tcPr>
            <w:tcW w:w="2068" w:type="dxa"/>
            <w:vMerge/>
            <w:vAlign w:val="center"/>
          </w:tcPr>
          <w:p w14:paraId="72ADB62C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02" w:type="dxa"/>
            <w:vMerge/>
            <w:vAlign w:val="center"/>
          </w:tcPr>
          <w:p w14:paraId="0D32A615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43" w:type="dxa"/>
            <w:vMerge/>
            <w:vAlign w:val="center"/>
          </w:tcPr>
          <w:p w14:paraId="750B5B20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04" w:type="dxa"/>
            <w:vMerge w:val="restart"/>
            <w:vAlign w:val="center"/>
          </w:tcPr>
          <w:p w14:paraId="6B1A1CE9" w14:textId="2A1B5151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0.5*TOX</w:t>
            </w:r>
          </w:p>
        </w:tc>
        <w:tc>
          <w:tcPr>
            <w:tcW w:w="1484" w:type="dxa"/>
          </w:tcPr>
          <w:p w14:paraId="63D41A11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0*REL</w:t>
            </w:r>
          </w:p>
        </w:tc>
        <w:tc>
          <w:tcPr>
            <w:tcW w:w="2292" w:type="dxa"/>
          </w:tcPr>
          <w:p w14:paraId="5AF8EF17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186 (65, 308)</w:t>
            </w:r>
          </w:p>
        </w:tc>
        <w:tc>
          <w:tcPr>
            <w:tcW w:w="2467" w:type="dxa"/>
          </w:tcPr>
          <w:p w14:paraId="1AF93B4C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50.7%</w:t>
            </w:r>
          </w:p>
        </w:tc>
      </w:tr>
      <w:tr w:rsidR="00AA4C09" w:rsidRPr="004C689D" w14:paraId="2D80310F" w14:textId="77777777" w:rsidTr="00AA4C09">
        <w:trPr>
          <w:trHeight w:val="250"/>
        </w:trPr>
        <w:tc>
          <w:tcPr>
            <w:tcW w:w="2068" w:type="dxa"/>
            <w:vMerge/>
            <w:vAlign w:val="center"/>
          </w:tcPr>
          <w:p w14:paraId="38E91222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02" w:type="dxa"/>
            <w:vMerge/>
            <w:vAlign w:val="center"/>
          </w:tcPr>
          <w:p w14:paraId="6069639D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43" w:type="dxa"/>
            <w:vMerge/>
            <w:vAlign w:val="center"/>
          </w:tcPr>
          <w:p w14:paraId="426BA25A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04" w:type="dxa"/>
            <w:vMerge/>
            <w:vAlign w:val="center"/>
          </w:tcPr>
          <w:p w14:paraId="461F5FE4" w14:textId="4FB3DE80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84" w:type="dxa"/>
          </w:tcPr>
          <w:p w14:paraId="3CAE9036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0.5*REL</w:t>
            </w:r>
          </w:p>
        </w:tc>
        <w:tc>
          <w:tcPr>
            <w:tcW w:w="2292" w:type="dxa"/>
          </w:tcPr>
          <w:p w14:paraId="0FDF2E0E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197 (76, 319)</w:t>
            </w:r>
          </w:p>
        </w:tc>
        <w:tc>
          <w:tcPr>
            <w:tcW w:w="2467" w:type="dxa"/>
          </w:tcPr>
          <w:p w14:paraId="7FF678AB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53.6%</w:t>
            </w:r>
          </w:p>
        </w:tc>
      </w:tr>
      <w:tr w:rsidR="00AA4C09" w:rsidRPr="004C689D" w14:paraId="208F63FC" w14:textId="77777777" w:rsidTr="00AA4C09">
        <w:trPr>
          <w:trHeight w:val="250"/>
        </w:trPr>
        <w:tc>
          <w:tcPr>
            <w:tcW w:w="2068" w:type="dxa"/>
            <w:vMerge/>
            <w:vAlign w:val="center"/>
          </w:tcPr>
          <w:p w14:paraId="29E6C685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02" w:type="dxa"/>
            <w:vMerge/>
            <w:vAlign w:val="center"/>
          </w:tcPr>
          <w:p w14:paraId="155AAD64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43" w:type="dxa"/>
            <w:vMerge/>
            <w:vAlign w:val="center"/>
          </w:tcPr>
          <w:p w14:paraId="55FD7BAD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04" w:type="dxa"/>
            <w:vMerge/>
            <w:vAlign w:val="center"/>
          </w:tcPr>
          <w:p w14:paraId="52BA9D55" w14:textId="364025F8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84" w:type="dxa"/>
          </w:tcPr>
          <w:p w14:paraId="5C32B512" w14:textId="56DF69FE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0</w:t>
            </w: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*REL</w:t>
            </w:r>
          </w:p>
        </w:tc>
        <w:tc>
          <w:tcPr>
            <w:tcW w:w="2292" w:type="dxa"/>
          </w:tcPr>
          <w:p w14:paraId="205962A9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208 (87, 329)</w:t>
            </w:r>
          </w:p>
        </w:tc>
        <w:tc>
          <w:tcPr>
            <w:tcW w:w="2467" w:type="dxa"/>
          </w:tcPr>
          <w:p w14:paraId="202AAF2F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56.6%</w:t>
            </w:r>
          </w:p>
        </w:tc>
      </w:tr>
      <w:tr w:rsidR="00AA4C09" w:rsidRPr="004C689D" w14:paraId="2AB5D5D2" w14:textId="77777777" w:rsidTr="00AA4C09">
        <w:trPr>
          <w:trHeight w:val="250"/>
        </w:trPr>
        <w:tc>
          <w:tcPr>
            <w:tcW w:w="2068" w:type="dxa"/>
            <w:vMerge/>
            <w:vAlign w:val="center"/>
          </w:tcPr>
          <w:p w14:paraId="37FB8015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02" w:type="dxa"/>
            <w:vMerge/>
            <w:vAlign w:val="center"/>
          </w:tcPr>
          <w:p w14:paraId="466D6EAF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43" w:type="dxa"/>
            <w:vMerge/>
            <w:vAlign w:val="center"/>
          </w:tcPr>
          <w:p w14:paraId="273C09B0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04" w:type="dxa"/>
            <w:vMerge w:val="restart"/>
            <w:vAlign w:val="center"/>
          </w:tcPr>
          <w:p w14:paraId="6F3C0D3B" w14:textId="42B1625C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0</w:t>
            </w: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*TOX</w:t>
            </w:r>
          </w:p>
        </w:tc>
        <w:tc>
          <w:tcPr>
            <w:tcW w:w="1484" w:type="dxa"/>
          </w:tcPr>
          <w:p w14:paraId="6DD49295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0*REL</w:t>
            </w:r>
          </w:p>
        </w:tc>
        <w:tc>
          <w:tcPr>
            <w:tcW w:w="2292" w:type="dxa"/>
          </w:tcPr>
          <w:p w14:paraId="0F084B9A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190 (59, 321)</w:t>
            </w:r>
          </w:p>
        </w:tc>
        <w:tc>
          <w:tcPr>
            <w:tcW w:w="2467" w:type="dxa"/>
          </w:tcPr>
          <w:p w14:paraId="4C4914F5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51.7%</w:t>
            </w:r>
          </w:p>
        </w:tc>
      </w:tr>
      <w:tr w:rsidR="00AA4C09" w:rsidRPr="004C689D" w14:paraId="4B551320" w14:textId="77777777" w:rsidTr="00AA4C09">
        <w:trPr>
          <w:trHeight w:val="250"/>
        </w:trPr>
        <w:tc>
          <w:tcPr>
            <w:tcW w:w="2068" w:type="dxa"/>
            <w:vMerge/>
            <w:vAlign w:val="center"/>
          </w:tcPr>
          <w:p w14:paraId="1CD89276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02" w:type="dxa"/>
            <w:vMerge/>
            <w:vAlign w:val="center"/>
          </w:tcPr>
          <w:p w14:paraId="3B77830C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43" w:type="dxa"/>
            <w:vMerge/>
            <w:vAlign w:val="center"/>
          </w:tcPr>
          <w:p w14:paraId="203B85E7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04" w:type="dxa"/>
            <w:vMerge/>
            <w:vAlign w:val="center"/>
          </w:tcPr>
          <w:p w14:paraId="72EB3674" w14:textId="454C6E98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84" w:type="dxa"/>
          </w:tcPr>
          <w:p w14:paraId="4494EAD7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0.5*REL</w:t>
            </w:r>
          </w:p>
        </w:tc>
        <w:tc>
          <w:tcPr>
            <w:tcW w:w="2292" w:type="dxa"/>
          </w:tcPr>
          <w:p w14:paraId="200206C2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201 (71, 331)</w:t>
            </w:r>
          </w:p>
        </w:tc>
        <w:tc>
          <w:tcPr>
            <w:tcW w:w="2467" w:type="dxa"/>
          </w:tcPr>
          <w:p w14:paraId="08CA135A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54.6%</w:t>
            </w:r>
          </w:p>
        </w:tc>
      </w:tr>
      <w:tr w:rsidR="00AA4C09" w:rsidRPr="004C689D" w14:paraId="16C32E2C" w14:textId="77777777" w:rsidTr="00AA4C09">
        <w:trPr>
          <w:trHeight w:val="250"/>
        </w:trPr>
        <w:tc>
          <w:tcPr>
            <w:tcW w:w="2068" w:type="dxa"/>
            <w:vMerge/>
            <w:vAlign w:val="center"/>
          </w:tcPr>
          <w:p w14:paraId="19CB8BA4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02" w:type="dxa"/>
            <w:vMerge/>
            <w:vAlign w:val="center"/>
          </w:tcPr>
          <w:p w14:paraId="30B8E453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43" w:type="dxa"/>
            <w:vMerge/>
            <w:vAlign w:val="center"/>
          </w:tcPr>
          <w:p w14:paraId="7D5881B0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04" w:type="dxa"/>
            <w:vMerge/>
            <w:vAlign w:val="center"/>
          </w:tcPr>
          <w:p w14:paraId="401C2483" w14:textId="268CA9BD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84" w:type="dxa"/>
          </w:tcPr>
          <w:p w14:paraId="12B17FB2" w14:textId="79431815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0</w:t>
            </w: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*REL</w:t>
            </w:r>
          </w:p>
        </w:tc>
        <w:tc>
          <w:tcPr>
            <w:tcW w:w="2292" w:type="dxa"/>
          </w:tcPr>
          <w:p w14:paraId="3E7C9BCB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212 (82, 342)</w:t>
            </w:r>
          </w:p>
        </w:tc>
        <w:tc>
          <w:tcPr>
            <w:tcW w:w="2467" w:type="dxa"/>
          </w:tcPr>
          <w:p w14:paraId="4D718334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57.6%</w:t>
            </w:r>
          </w:p>
        </w:tc>
      </w:tr>
      <w:tr w:rsidR="00AA4C09" w:rsidRPr="004C689D" w14:paraId="125D3952" w14:textId="77777777" w:rsidTr="00AA4C09">
        <w:trPr>
          <w:trHeight w:val="250"/>
        </w:trPr>
        <w:tc>
          <w:tcPr>
            <w:tcW w:w="2068" w:type="dxa"/>
            <w:vMerge w:val="restart"/>
            <w:vAlign w:val="center"/>
          </w:tcPr>
          <w:p w14:paraId="58CEFE03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Safety </w:t>
            </w:r>
            <w:proofErr w:type="spellStart"/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population</w:t>
            </w:r>
            <w:r w:rsidRPr="004C689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802" w:type="dxa"/>
            <w:vMerge w:val="restart"/>
            <w:vAlign w:val="center"/>
          </w:tcPr>
          <w:p w14:paraId="17F3A37E" w14:textId="26F6A92B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All grade 3</w:t>
            </w:r>
            <w:r w:rsidR="00CB51E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o </w:t>
            </w: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4 AEs</w:t>
            </w:r>
          </w:p>
        </w:tc>
        <w:tc>
          <w:tcPr>
            <w:tcW w:w="1443" w:type="dxa"/>
            <w:vMerge w:val="restart"/>
            <w:vAlign w:val="center"/>
          </w:tcPr>
          <w:p w14:paraId="4E410385" w14:textId="7E38634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0*TWiST</w:t>
            </w:r>
          </w:p>
        </w:tc>
        <w:tc>
          <w:tcPr>
            <w:tcW w:w="1404" w:type="dxa"/>
            <w:vMerge w:val="restart"/>
            <w:vAlign w:val="center"/>
          </w:tcPr>
          <w:p w14:paraId="78D3C98C" w14:textId="47742876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0*TOX</w:t>
            </w:r>
          </w:p>
        </w:tc>
        <w:tc>
          <w:tcPr>
            <w:tcW w:w="1484" w:type="dxa"/>
          </w:tcPr>
          <w:p w14:paraId="6FE80993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0*REL</w:t>
            </w:r>
          </w:p>
        </w:tc>
        <w:tc>
          <w:tcPr>
            <w:tcW w:w="2292" w:type="dxa"/>
          </w:tcPr>
          <w:p w14:paraId="33C44736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177 (52, 302)</w:t>
            </w:r>
          </w:p>
        </w:tc>
        <w:tc>
          <w:tcPr>
            <w:tcW w:w="2467" w:type="dxa"/>
          </w:tcPr>
          <w:p w14:paraId="0BECB15F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48.0%</w:t>
            </w:r>
          </w:p>
        </w:tc>
      </w:tr>
      <w:tr w:rsidR="00AA4C09" w:rsidRPr="004C689D" w14:paraId="4A347821" w14:textId="77777777" w:rsidTr="00AA4C09">
        <w:trPr>
          <w:trHeight w:val="250"/>
        </w:trPr>
        <w:tc>
          <w:tcPr>
            <w:tcW w:w="2068" w:type="dxa"/>
            <w:vMerge/>
            <w:vAlign w:val="center"/>
          </w:tcPr>
          <w:p w14:paraId="1D6CADEC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02" w:type="dxa"/>
            <w:vMerge/>
            <w:vAlign w:val="center"/>
          </w:tcPr>
          <w:p w14:paraId="6D58F3E0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43" w:type="dxa"/>
            <w:vMerge/>
            <w:vAlign w:val="center"/>
          </w:tcPr>
          <w:p w14:paraId="7FE27F3A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04" w:type="dxa"/>
            <w:vMerge/>
            <w:vAlign w:val="center"/>
          </w:tcPr>
          <w:p w14:paraId="0890BA9C" w14:textId="2F30D830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84" w:type="dxa"/>
          </w:tcPr>
          <w:p w14:paraId="3353AB3E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0.5*REL</w:t>
            </w:r>
          </w:p>
        </w:tc>
        <w:tc>
          <w:tcPr>
            <w:tcW w:w="2292" w:type="dxa"/>
          </w:tcPr>
          <w:p w14:paraId="2BDD48AF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188 (63, 312)</w:t>
            </w:r>
          </w:p>
        </w:tc>
        <w:tc>
          <w:tcPr>
            <w:tcW w:w="2467" w:type="dxa"/>
          </w:tcPr>
          <w:p w14:paraId="633A2F46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50.9%</w:t>
            </w:r>
          </w:p>
        </w:tc>
      </w:tr>
      <w:tr w:rsidR="00AA4C09" w:rsidRPr="004C689D" w14:paraId="0ADF06B7" w14:textId="77777777" w:rsidTr="00AA4C09">
        <w:trPr>
          <w:trHeight w:val="250"/>
        </w:trPr>
        <w:tc>
          <w:tcPr>
            <w:tcW w:w="2068" w:type="dxa"/>
            <w:vMerge/>
            <w:vAlign w:val="center"/>
          </w:tcPr>
          <w:p w14:paraId="59F172D0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02" w:type="dxa"/>
            <w:vMerge/>
            <w:vAlign w:val="center"/>
          </w:tcPr>
          <w:p w14:paraId="1ECE73D3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43" w:type="dxa"/>
            <w:vMerge/>
            <w:vAlign w:val="center"/>
          </w:tcPr>
          <w:p w14:paraId="0BB7B487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04" w:type="dxa"/>
            <w:vMerge/>
            <w:vAlign w:val="center"/>
          </w:tcPr>
          <w:p w14:paraId="713E2C75" w14:textId="2F37D373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84" w:type="dxa"/>
          </w:tcPr>
          <w:p w14:paraId="793C774A" w14:textId="20841CEE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0</w:t>
            </w: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*REL</w:t>
            </w:r>
          </w:p>
        </w:tc>
        <w:tc>
          <w:tcPr>
            <w:tcW w:w="2292" w:type="dxa"/>
          </w:tcPr>
          <w:p w14:paraId="1FB95C94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198 (73, 323)</w:t>
            </w:r>
          </w:p>
        </w:tc>
        <w:tc>
          <w:tcPr>
            <w:tcW w:w="2467" w:type="dxa"/>
          </w:tcPr>
          <w:p w14:paraId="252155A3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53.8%</w:t>
            </w:r>
          </w:p>
        </w:tc>
      </w:tr>
      <w:tr w:rsidR="00AA4C09" w:rsidRPr="004C689D" w14:paraId="665B31C5" w14:textId="77777777" w:rsidTr="00AA4C09">
        <w:trPr>
          <w:trHeight w:val="250"/>
        </w:trPr>
        <w:tc>
          <w:tcPr>
            <w:tcW w:w="2068" w:type="dxa"/>
            <w:vMerge/>
            <w:vAlign w:val="center"/>
          </w:tcPr>
          <w:p w14:paraId="29114C4F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02" w:type="dxa"/>
            <w:vMerge/>
            <w:vAlign w:val="center"/>
          </w:tcPr>
          <w:p w14:paraId="17A94486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43" w:type="dxa"/>
            <w:vMerge/>
            <w:vAlign w:val="center"/>
          </w:tcPr>
          <w:p w14:paraId="79859EBC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04" w:type="dxa"/>
            <w:vMerge w:val="restart"/>
            <w:vAlign w:val="center"/>
          </w:tcPr>
          <w:p w14:paraId="53B689A4" w14:textId="2195590A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0.5*TOX</w:t>
            </w:r>
          </w:p>
        </w:tc>
        <w:tc>
          <w:tcPr>
            <w:tcW w:w="1484" w:type="dxa"/>
          </w:tcPr>
          <w:p w14:paraId="1CCB44ED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0*REL</w:t>
            </w:r>
          </w:p>
        </w:tc>
        <w:tc>
          <w:tcPr>
            <w:tcW w:w="2292" w:type="dxa"/>
          </w:tcPr>
          <w:p w14:paraId="3D20049A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183 (60, 307)</w:t>
            </w:r>
          </w:p>
        </w:tc>
        <w:tc>
          <w:tcPr>
            <w:tcW w:w="2467" w:type="dxa"/>
          </w:tcPr>
          <w:p w14:paraId="105D4CE2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49.8%</w:t>
            </w:r>
          </w:p>
        </w:tc>
      </w:tr>
      <w:tr w:rsidR="00AA4C09" w:rsidRPr="004C689D" w14:paraId="4BE96A51" w14:textId="77777777" w:rsidTr="00AA4C09">
        <w:trPr>
          <w:trHeight w:val="250"/>
        </w:trPr>
        <w:tc>
          <w:tcPr>
            <w:tcW w:w="2068" w:type="dxa"/>
            <w:vMerge/>
            <w:vAlign w:val="center"/>
          </w:tcPr>
          <w:p w14:paraId="53915132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02" w:type="dxa"/>
            <w:vMerge/>
            <w:vAlign w:val="center"/>
          </w:tcPr>
          <w:p w14:paraId="08E4C3F5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43" w:type="dxa"/>
            <w:vMerge/>
            <w:vAlign w:val="center"/>
          </w:tcPr>
          <w:p w14:paraId="051E01D8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04" w:type="dxa"/>
            <w:vMerge/>
            <w:vAlign w:val="center"/>
          </w:tcPr>
          <w:p w14:paraId="4B3E4AD8" w14:textId="162784CA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84" w:type="dxa"/>
          </w:tcPr>
          <w:p w14:paraId="2FCA2D31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0.5*REL</w:t>
            </w:r>
          </w:p>
        </w:tc>
        <w:tc>
          <w:tcPr>
            <w:tcW w:w="2292" w:type="dxa"/>
          </w:tcPr>
          <w:p w14:paraId="7A3479C7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194 (71, 317)</w:t>
            </w:r>
          </w:p>
        </w:tc>
        <w:tc>
          <w:tcPr>
            <w:tcW w:w="2467" w:type="dxa"/>
          </w:tcPr>
          <w:p w14:paraId="4A30C459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52.7%</w:t>
            </w:r>
          </w:p>
        </w:tc>
      </w:tr>
      <w:tr w:rsidR="00AA4C09" w:rsidRPr="004C689D" w14:paraId="47045CC9" w14:textId="77777777" w:rsidTr="00AA4C09">
        <w:trPr>
          <w:trHeight w:val="250"/>
        </w:trPr>
        <w:tc>
          <w:tcPr>
            <w:tcW w:w="2068" w:type="dxa"/>
            <w:vMerge/>
            <w:vAlign w:val="center"/>
          </w:tcPr>
          <w:p w14:paraId="54A0730D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02" w:type="dxa"/>
            <w:vMerge/>
            <w:vAlign w:val="center"/>
          </w:tcPr>
          <w:p w14:paraId="2A6A9A75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43" w:type="dxa"/>
            <w:vMerge/>
            <w:vAlign w:val="center"/>
          </w:tcPr>
          <w:p w14:paraId="1359C2FF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04" w:type="dxa"/>
            <w:vMerge/>
            <w:vAlign w:val="center"/>
          </w:tcPr>
          <w:p w14:paraId="56B44116" w14:textId="6B396161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84" w:type="dxa"/>
          </w:tcPr>
          <w:p w14:paraId="5C31C6E0" w14:textId="27892D60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0</w:t>
            </w: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*REL</w:t>
            </w:r>
          </w:p>
        </w:tc>
        <w:tc>
          <w:tcPr>
            <w:tcW w:w="2292" w:type="dxa"/>
          </w:tcPr>
          <w:p w14:paraId="7CA77010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205 (81, 328)</w:t>
            </w:r>
          </w:p>
        </w:tc>
        <w:tc>
          <w:tcPr>
            <w:tcW w:w="2467" w:type="dxa"/>
          </w:tcPr>
          <w:p w14:paraId="3E831D35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55.5%</w:t>
            </w:r>
          </w:p>
        </w:tc>
      </w:tr>
      <w:tr w:rsidR="00AA4C09" w:rsidRPr="004C689D" w14:paraId="6A58D674" w14:textId="77777777" w:rsidTr="00AA4C09">
        <w:trPr>
          <w:trHeight w:val="250"/>
        </w:trPr>
        <w:tc>
          <w:tcPr>
            <w:tcW w:w="2068" w:type="dxa"/>
            <w:vMerge/>
            <w:vAlign w:val="center"/>
          </w:tcPr>
          <w:p w14:paraId="0D685F64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02" w:type="dxa"/>
            <w:vMerge/>
            <w:vAlign w:val="center"/>
          </w:tcPr>
          <w:p w14:paraId="78204708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43" w:type="dxa"/>
            <w:vMerge/>
            <w:vAlign w:val="center"/>
          </w:tcPr>
          <w:p w14:paraId="417DA17F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04" w:type="dxa"/>
            <w:vMerge w:val="restart"/>
            <w:vAlign w:val="center"/>
          </w:tcPr>
          <w:p w14:paraId="0951F798" w14:textId="5C5C57E2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0</w:t>
            </w: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*TOX</w:t>
            </w:r>
          </w:p>
        </w:tc>
        <w:tc>
          <w:tcPr>
            <w:tcW w:w="1484" w:type="dxa"/>
          </w:tcPr>
          <w:p w14:paraId="28943519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0*REL</w:t>
            </w:r>
          </w:p>
        </w:tc>
        <w:tc>
          <w:tcPr>
            <w:tcW w:w="2292" w:type="dxa"/>
          </w:tcPr>
          <w:p w14:paraId="58C5C05F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190 (57, 323)</w:t>
            </w:r>
          </w:p>
        </w:tc>
        <w:tc>
          <w:tcPr>
            <w:tcW w:w="2467" w:type="dxa"/>
          </w:tcPr>
          <w:p w14:paraId="3571D082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51.5%</w:t>
            </w:r>
          </w:p>
        </w:tc>
      </w:tr>
      <w:tr w:rsidR="00AA4C09" w:rsidRPr="004C689D" w14:paraId="004BE130" w14:textId="77777777" w:rsidTr="00AA4C09">
        <w:trPr>
          <w:trHeight w:val="250"/>
        </w:trPr>
        <w:tc>
          <w:tcPr>
            <w:tcW w:w="2068" w:type="dxa"/>
            <w:vMerge/>
            <w:vAlign w:val="center"/>
          </w:tcPr>
          <w:p w14:paraId="6D280810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02" w:type="dxa"/>
            <w:vMerge/>
            <w:vAlign w:val="center"/>
          </w:tcPr>
          <w:p w14:paraId="33CA4B8B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43" w:type="dxa"/>
            <w:vMerge/>
            <w:vAlign w:val="center"/>
          </w:tcPr>
          <w:p w14:paraId="7C7C652D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04" w:type="dxa"/>
            <w:vMerge/>
            <w:vAlign w:val="center"/>
          </w:tcPr>
          <w:p w14:paraId="72C0E58A" w14:textId="0BA96460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84" w:type="dxa"/>
          </w:tcPr>
          <w:p w14:paraId="6D32DB5D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0.5*REL</w:t>
            </w:r>
          </w:p>
        </w:tc>
        <w:tc>
          <w:tcPr>
            <w:tcW w:w="2292" w:type="dxa"/>
          </w:tcPr>
          <w:p w14:paraId="53165EEB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200 (68, 333)</w:t>
            </w:r>
          </w:p>
        </w:tc>
        <w:tc>
          <w:tcPr>
            <w:tcW w:w="2467" w:type="dxa"/>
          </w:tcPr>
          <w:p w14:paraId="1C443903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54.4%</w:t>
            </w:r>
          </w:p>
        </w:tc>
      </w:tr>
      <w:tr w:rsidR="00AA4C09" w:rsidRPr="004C689D" w14:paraId="40A41F61" w14:textId="77777777" w:rsidTr="00AA4C09">
        <w:trPr>
          <w:trHeight w:val="250"/>
        </w:trPr>
        <w:tc>
          <w:tcPr>
            <w:tcW w:w="2068" w:type="dxa"/>
            <w:vMerge/>
            <w:vAlign w:val="center"/>
          </w:tcPr>
          <w:p w14:paraId="7A0AB1A5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02" w:type="dxa"/>
            <w:vMerge/>
            <w:vAlign w:val="center"/>
          </w:tcPr>
          <w:p w14:paraId="074E0487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43" w:type="dxa"/>
            <w:vMerge/>
            <w:vAlign w:val="center"/>
          </w:tcPr>
          <w:p w14:paraId="5033F528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04" w:type="dxa"/>
            <w:vMerge/>
            <w:vAlign w:val="center"/>
          </w:tcPr>
          <w:p w14:paraId="57105B06" w14:textId="4B42794A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84" w:type="dxa"/>
          </w:tcPr>
          <w:p w14:paraId="2980E6EC" w14:textId="02FB4B19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0</w:t>
            </w: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*REL</w:t>
            </w:r>
          </w:p>
        </w:tc>
        <w:tc>
          <w:tcPr>
            <w:tcW w:w="2292" w:type="dxa"/>
          </w:tcPr>
          <w:p w14:paraId="5127BB3C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211 (79, 343)</w:t>
            </w:r>
          </w:p>
        </w:tc>
        <w:tc>
          <w:tcPr>
            <w:tcW w:w="2467" w:type="dxa"/>
          </w:tcPr>
          <w:p w14:paraId="7C46BBEB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57.3%</w:t>
            </w:r>
          </w:p>
        </w:tc>
      </w:tr>
      <w:tr w:rsidR="00AA4C09" w:rsidRPr="004C689D" w14:paraId="06444ABE" w14:textId="77777777" w:rsidTr="00AA4C09">
        <w:trPr>
          <w:trHeight w:val="250"/>
        </w:trPr>
        <w:tc>
          <w:tcPr>
            <w:tcW w:w="2068" w:type="dxa"/>
            <w:vMerge w:val="restart"/>
            <w:vAlign w:val="center"/>
          </w:tcPr>
          <w:p w14:paraId="7354B390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ITT </w:t>
            </w:r>
            <w:proofErr w:type="spellStart"/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population</w:t>
            </w:r>
            <w:r w:rsidRPr="004C689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802" w:type="dxa"/>
            <w:vMerge w:val="restart"/>
            <w:vAlign w:val="center"/>
          </w:tcPr>
          <w:p w14:paraId="137987A9" w14:textId="2FA3AC2B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Treatment-related grade 3</w:t>
            </w:r>
            <w:r w:rsidR="00CB51E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o </w:t>
            </w: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4 AEs</w:t>
            </w:r>
          </w:p>
        </w:tc>
        <w:tc>
          <w:tcPr>
            <w:tcW w:w="1443" w:type="dxa"/>
            <w:vMerge w:val="restart"/>
            <w:vAlign w:val="center"/>
          </w:tcPr>
          <w:p w14:paraId="5DDDB59A" w14:textId="51029FEF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0*TWiST</w:t>
            </w:r>
          </w:p>
        </w:tc>
        <w:tc>
          <w:tcPr>
            <w:tcW w:w="1404" w:type="dxa"/>
            <w:vMerge w:val="restart"/>
            <w:vAlign w:val="center"/>
          </w:tcPr>
          <w:p w14:paraId="38562B0C" w14:textId="7450E13C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0*TOX</w:t>
            </w:r>
          </w:p>
        </w:tc>
        <w:tc>
          <w:tcPr>
            <w:tcW w:w="1484" w:type="dxa"/>
          </w:tcPr>
          <w:p w14:paraId="5CBE3E3B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0*REL</w:t>
            </w:r>
          </w:p>
        </w:tc>
        <w:tc>
          <w:tcPr>
            <w:tcW w:w="2292" w:type="dxa"/>
          </w:tcPr>
          <w:p w14:paraId="0966333B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186 (62, 310)</w:t>
            </w:r>
          </w:p>
        </w:tc>
        <w:tc>
          <w:tcPr>
            <w:tcW w:w="2467" w:type="dxa"/>
          </w:tcPr>
          <w:p w14:paraId="30C81116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50.5%</w:t>
            </w:r>
          </w:p>
        </w:tc>
      </w:tr>
      <w:tr w:rsidR="00AA4C09" w:rsidRPr="004C689D" w14:paraId="4FFDC02F" w14:textId="77777777" w:rsidTr="00AA4C09">
        <w:trPr>
          <w:trHeight w:val="250"/>
        </w:trPr>
        <w:tc>
          <w:tcPr>
            <w:tcW w:w="2068" w:type="dxa"/>
            <w:vMerge/>
            <w:vAlign w:val="center"/>
          </w:tcPr>
          <w:p w14:paraId="04F41506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02" w:type="dxa"/>
            <w:vMerge/>
            <w:vAlign w:val="center"/>
          </w:tcPr>
          <w:p w14:paraId="22D72AEC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43" w:type="dxa"/>
            <w:vMerge/>
            <w:vAlign w:val="center"/>
          </w:tcPr>
          <w:p w14:paraId="3D30779E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04" w:type="dxa"/>
            <w:vMerge/>
            <w:vAlign w:val="center"/>
          </w:tcPr>
          <w:p w14:paraId="33966BDD" w14:textId="1D8CCA10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84" w:type="dxa"/>
          </w:tcPr>
          <w:p w14:paraId="2CB4C5BE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0.5*REL</w:t>
            </w:r>
          </w:p>
        </w:tc>
        <w:tc>
          <w:tcPr>
            <w:tcW w:w="2292" w:type="dxa"/>
          </w:tcPr>
          <w:p w14:paraId="2E12D64D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197 (73, 320)</w:t>
            </w:r>
          </w:p>
        </w:tc>
        <w:tc>
          <w:tcPr>
            <w:tcW w:w="2467" w:type="dxa"/>
          </w:tcPr>
          <w:p w14:paraId="23B41E5E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53.4%</w:t>
            </w:r>
          </w:p>
        </w:tc>
      </w:tr>
      <w:tr w:rsidR="00AA4C09" w:rsidRPr="004C689D" w14:paraId="6F7D1D68" w14:textId="77777777" w:rsidTr="00AA4C09">
        <w:trPr>
          <w:trHeight w:val="250"/>
        </w:trPr>
        <w:tc>
          <w:tcPr>
            <w:tcW w:w="2068" w:type="dxa"/>
            <w:vMerge/>
            <w:vAlign w:val="center"/>
          </w:tcPr>
          <w:p w14:paraId="54C2A237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02" w:type="dxa"/>
            <w:vMerge/>
            <w:vAlign w:val="center"/>
          </w:tcPr>
          <w:p w14:paraId="49D5FB56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43" w:type="dxa"/>
            <w:vMerge/>
            <w:vAlign w:val="center"/>
          </w:tcPr>
          <w:p w14:paraId="7EA6B754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04" w:type="dxa"/>
            <w:vMerge/>
            <w:vAlign w:val="center"/>
          </w:tcPr>
          <w:p w14:paraId="3117E68A" w14:textId="0769BDE5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84" w:type="dxa"/>
          </w:tcPr>
          <w:p w14:paraId="7CF3FCDE" w14:textId="753964C4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0</w:t>
            </w: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*REL</w:t>
            </w:r>
          </w:p>
        </w:tc>
        <w:tc>
          <w:tcPr>
            <w:tcW w:w="2292" w:type="dxa"/>
          </w:tcPr>
          <w:p w14:paraId="3738CE74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207 (83, 331)</w:t>
            </w:r>
          </w:p>
        </w:tc>
        <w:tc>
          <w:tcPr>
            <w:tcW w:w="2467" w:type="dxa"/>
          </w:tcPr>
          <w:p w14:paraId="19551115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56.4%</w:t>
            </w:r>
          </w:p>
        </w:tc>
      </w:tr>
      <w:tr w:rsidR="00AA4C09" w:rsidRPr="004C689D" w14:paraId="5B4BC280" w14:textId="77777777" w:rsidTr="00AA4C09">
        <w:trPr>
          <w:trHeight w:val="250"/>
        </w:trPr>
        <w:tc>
          <w:tcPr>
            <w:tcW w:w="2068" w:type="dxa"/>
            <w:vMerge/>
            <w:vAlign w:val="center"/>
          </w:tcPr>
          <w:p w14:paraId="2DDE0343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02" w:type="dxa"/>
            <w:vMerge/>
            <w:vAlign w:val="center"/>
          </w:tcPr>
          <w:p w14:paraId="392FEB25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43" w:type="dxa"/>
            <w:vMerge/>
            <w:vAlign w:val="center"/>
          </w:tcPr>
          <w:p w14:paraId="4FFA831B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04" w:type="dxa"/>
            <w:vMerge w:val="restart"/>
            <w:vAlign w:val="center"/>
          </w:tcPr>
          <w:p w14:paraId="7E5CC10E" w14:textId="5CD41A1C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0.5*TOX</w:t>
            </w:r>
          </w:p>
        </w:tc>
        <w:tc>
          <w:tcPr>
            <w:tcW w:w="1484" w:type="dxa"/>
          </w:tcPr>
          <w:p w14:paraId="47673564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0*REL</w:t>
            </w:r>
          </w:p>
        </w:tc>
        <w:tc>
          <w:tcPr>
            <w:tcW w:w="2292" w:type="dxa"/>
          </w:tcPr>
          <w:p w14:paraId="5D78082E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188 (65, 310)</w:t>
            </w:r>
          </w:p>
        </w:tc>
        <w:tc>
          <w:tcPr>
            <w:tcW w:w="2467" w:type="dxa"/>
          </w:tcPr>
          <w:p w14:paraId="60DEB828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51.1%</w:t>
            </w:r>
          </w:p>
        </w:tc>
      </w:tr>
      <w:tr w:rsidR="00AA4C09" w:rsidRPr="004C689D" w14:paraId="0DE46D98" w14:textId="77777777" w:rsidTr="00AA4C09">
        <w:trPr>
          <w:trHeight w:val="250"/>
        </w:trPr>
        <w:tc>
          <w:tcPr>
            <w:tcW w:w="2068" w:type="dxa"/>
            <w:vMerge/>
            <w:vAlign w:val="center"/>
          </w:tcPr>
          <w:p w14:paraId="04719EE4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02" w:type="dxa"/>
            <w:vMerge/>
            <w:vAlign w:val="center"/>
          </w:tcPr>
          <w:p w14:paraId="15E94402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43" w:type="dxa"/>
            <w:vMerge/>
            <w:vAlign w:val="center"/>
          </w:tcPr>
          <w:p w14:paraId="6E7AD4CB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04" w:type="dxa"/>
            <w:vMerge/>
            <w:vAlign w:val="center"/>
          </w:tcPr>
          <w:p w14:paraId="30E2B687" w14:textId="588481F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84" w:type="dxa"/>
          </w:tcPr>
          <w:p w14:paraId="04811C8F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0.5*REL</w:t>
            </w:r>
          </w:p>
        </w:tc>
        <w:tc>
          <w:tcPr>
            <w:tcW w:w="2292" w:type="dxa"/>
          </w:tcPr>
          <w:p w14:paraId="6831404F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199 (77, 321)</w:t>
            </w:r>
          </w:p>
        </w:tc>
        <w:tc>
          <w:tcPr>
            <w:tcW w:w="2467" w:type="dxa"/>
          </w:tcPr>
          <w:p w14:paraId="447D16E7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54.0%</w:t>
            </w:r>
          </w:p>
        </w:tc>
      </w:tr>
      <w:tr w:rsidR="00AA4C09" w:rsidRPr="004C689D" w14:paraId="7B5813B3" w14:textId="77777777" w:rsidTr="00AA4C09">
        <w:trPr>
          <w:trHeight w:val="250"/>
        </w:trPr>
        <w:tc>
          <w:tcPr>
            <w:tcW w:w="2068" w:type="dxa"/>
            <w:vMerge/>
            <w:vAlign w:val="center"/>
          </w:tcPr>
          <w:p w14:paraId="0F4D1340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02" w:type="dxa"/>
            <w:vMerge/>
            <w:vAlign w:val="center"/>
          </w:tcPr>
          <w:p w14:paraId="1AE8261D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43" w:type="dxa"/>
            <w:vMerge/>
            <w:vAlign w:val="center"/>
          </w:tcPr>
          <w:p w14:paraId="0121993E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04" w:type="dxa"/>
            <w:vMerge/>
            <w:vAlign w:val="center"/>
          </w:tcPr>
          <w:p w14:paraId="570AF249" w14:textId="79425772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84" w:type="dxa"/>
          </w:tcPr>
          <w:p w14:paraId="59FDCCDC" w14:textId="3962C310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0</w:t>
            </w: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*REL</w:t>
            </w:r>
          </w:p>
        </w:tc>
        <w:tc>
          <w:tcPr>
            <w:tcW w:w="2292" w:type="dxa"/>
          </w:tcPr>
          <w:p w14:paraId="78A8F4CD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210 (88, 332)</w:t>
            </w:r>
          </w:p>
        </w:tc>
        <w:tc>
          <w:tcPr>
            <w:tcW w:w="2467" w:type="dxa"/>
          </w:tcPr>
          <w:p w14:paraId="04C4575C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57.0%</w:t>
            </w:r>
          </w:p>
        </w:tc>
      </w:tr>
      <w:tr w:rsidR="00AA4C09" w:rsidRPr="004C689D" w14:paraId="1FD5F6F8" w14:textId="77777777" w:rsidTr="00AA4C09">
        <w:trPr>
          <w:trHeight w:val="250"/>
        </w:trPr>
        <w:tc>
          <w:tcPr>
            <w:tcW w:w="2068" w:type="dxa"/>
            <w:vMerge/>
            <w:vAlign w:val="center"/>
          </w:tcPr>
          <w:p w14:paraId="7CF8AB77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02" w:type="dxa"/>
            <w:vMerge/>
            <w:vAlign w:val="center"/>
          </w:tcPr>
          <w:p w14:paraId="6AD6F4BB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43" w:type="dxa"/>
            <w:vMerge/>
            <w:vAlign w:val="center"/>
          </w:tcPr>
          <w:p w14:paraId="0EC0B0EB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04" w:type="dxa"/>
            <w:vMerge w:val="restart"/>
            <w:vAlign w:val="center"/>
          </w:tcPr>
          <w:p w14:paraId="5377978E" w14:textId="2270C39F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0</w:t>
            </w: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*TOX</w:t>
            </w:r>
          </w:p>
        </w:tc>
        <w:tc>
          <w:tcPr>
            <w:tcW w:w="1484" w:type="dxa"/>
          </w:tcPr>
          <w:p w14:paraId="2DFDF289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0*REL</w:t>
            </w:r>
          </w:p>
        </w:tc>
        <w:tc>
          <w:tcPr>
            <w:tcW w:w="2292" w:type="dxa"/>
          </w:tcPr>
          <w:p w14:paraId="024E4458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190 (59, 321)</w:t>
            </w:r>
          </w:p>
        </w:tc>
        <w:tc>
          <w:tcPr>
            <w:tcW w:w="2467" w:type="dxa"/>
          </w:tcPr>
          <w:p w14:paraId="0FA09DE4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51.7%</w:t>
            </w:r>
          </w:p>
        </w:tc>
      </w:tr>
      <w:tr w:rsidR="00AA4C09" w:rsidRPr="004C689D" w14:paraId="062F8C78" w14:textId="77777777" w:rsidTr="00AA4C09">
        <w:trPr>
          <w:trHeight w:val="250"/>
        </w:trPr>
        <w:tc>
          <w:tcPr>
            <w:tcW w:w="2068" w:type="dxa"/>
            <w:vMerge/>
            <w:vAlign w:val="center"/>
          </w:tcPr>
          <w:p w14:paraId="6E7048FB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02" w:type="dxa"/>
            <w:vMerge/>
            <w:vAlign w:val="center"/>
          </w:tcPr>
          <w:p w14:paraId="64ACAA8F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43" w:type="dxa"/>
            <w:vMerge/>
            <w:vAlign w:val="center"/>
          </w:tcPr>
          <w:p w14:paraId="3EA40BE9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04" w:type="dxa"/>
            <w:vMerge/>
            <w:vAlign w:val="center"/>
          </w:tcPr>
          <w:p w14:paraId="4F182702" w14:textId="114FD4D1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84" w:type="dxa"/>
          </w:tcPr>
          <w:p w14:paraId="6C9D699D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0.5*REL</w:t>
            </w:r>
          </w:p>
        </w:tc>
        <w:tc>
          <w:tcPr>
            <w:tcW w:w="2292" w:type="dxa"/>
          </w:tcPr>
          <w:p w14:paraId="6DE9AFD5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201 (71, 331)</w:t>
            </w:r>
          </w:p>
        </w:tc>
        <w:tc>
          <w:tcPr>
            <w:tcW w:w="2467" w:type="dxa"/>
          </w:tcPr>
          <w:p w14:paraId="390B6BB3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54.6%</w:t>
            </w:r>
          </w:p>
        </w:tc>
      </w:tr>
      <w:tr w:rsidR="00AA4C09" w:rsidRPr="004C689D" w14:paraId="5D7D9000" w14:textId="77777777" w:rsidTr="00DF0173">
        <w:trPr>
          <w:trHeight w:val="250"/>
        </w:trPr>
        <w:tc>
          <w:tcPr>
            <w:tcW w:w="2068" w:type="dxa"/>
            <w:vMerge/>
            <w:tcBorders>
              <w:bottom w:val="single" w:sz="4" w:space="0" w:color="auto"/>
            </w:tcBorders>
            <w:vAlign w:val="center"/>
          </w:tcPr>
          <w:p w14:paraId="692C9449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02" w:type="dxa"/>
            <w:vMerge/>
            <w:tcBorders>
              <w:bottom w:val="single" w:sz="4" w:space="0" w:color="auto"/>
            </w:tcBorders>
            <w:vAlign w:val="center"/>
          </w:tcPr>
          <w:p w14:paraId="6E41934D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43" w:type="dxa"/>
            <w:vMerge/>
            <w:tcBorders>
              <w:bottom w:val="single" w:sz="4" w:space="0" w:color="auto"/>
            </w:tcBorders>
            <w:vAlign w:val="center"/>
          </w:tcPr>
          <w:p w14:paraId="14A0D50C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04" w:type="dxa"/>
            <w:vMerge/>
            <w:tcBorders>
              <w:bottom w:val="single" w:sz="4" w:space="0" w:color="auto"/>
            </w:tcBorders>
            <w:vAlign w:val="center"/>
          </w:tcPr>
          <w:p w14:paraId="64BCE88E" w14:textId="3669D1C2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3E328BE4" w14:textId="12AEF6F2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0</w:t>
            </w: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*REL</w:t>
            </w:r>
          </w:p>
        </w:tc>
        <w:tc>
          <w:tcPr>
            <w:tcW w:w="2292" w:type="dxa"/>
            <w:tcBorders>
              <w:bottom w:val="single" w:sz="4" w:space="0" w:color="auto"/>
            </w:tcBorders>
          </w:tcPr>
          <w:p w14:paraId="342D90C8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212 (82, 342)</w:t>
            </w:r>
          </w:p>
        </w:tc>
        <w:tc>
          <w:tcPr>
            <w:tcW w:w="2467" w:type="dxa"/>
            <w:tcBorders>
              <w:bottom w:val="single" w:sz="4" w:space="0" w:color="auto"/>
            </w:tcBorders>
          </w:tcPr>
          <w:p w14:paraId="53181229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57.6%</w:t>
            </w:r>
          </w:p>
        </w:tc>
      </w:tr>
      <w:tr w:rsidR="00AA4C09" w:rsidRPr="004C689D" w14:paraId="2D5EEE5F" w14:textId="77777777" w:rsidTr="00DF0173">
        <w:trPr>
          <w:trHeight w:val="250"/>
        </w:trPr>
        <w:tc>
          <w:tcPr>
            <w:tcW w:w="206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0A396D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Safety </w:t>
            </w:r>
            <w:proofErr w:type="spellStart"/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population</w:t>
            </w:r>
            <w:r w:rsidRPr="004C689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80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49D3E0" w14:textId="679535D9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Treatment-related grade 3</w:t>
            </w:r>
            <w:r w:rsidR="00CB51E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o </w:t>
            </w: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4 AEs</w:t>
            </w:r>
          </w:p>
        </w:tc>
        <w:tc>
          <w:tcPr>
            <w:tcW w:w="144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5166B3" w14:textId="430346F9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0*TWiST</w:t>
            </w:r>
          </w:p>
        </w:tc>
        <w:tc>
          <w:tcPr>
            <w:tcW w:w="140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522AF0" w14:textId="7919F1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0*TOX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</w:tcPr>
          <w:p w14:paraId="0E462EFA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0*REL</w:t>
            </w:r>
          </w:p>
        </w:tc>
        <w:tc>
          <w:tcPr>
            <w:tcW w:w="2292" w:type="dxa"/>
            <w:tcBorders>
              <w:top w:val="single" w:sz="4" w:space="0" w:color="auto"/>
              <w:bottom w:val="single" w:sz="4" w:space="0" w:color="auto"/>
            </w:tcBorders>
          </w:tcPr>
          <w:p w14:paraId="3584F4FA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180 (54, 306)</w:t>
            </w:r>
          </w:p>
        </w:tc>
        <w:tc>
          <w:tcPr>
            <w:tcW w:w="2467" w:type="dxa"/>
            <w:tcBorders>
              <w:top w:val="single" w:sz="4" w:space="0" w:color="auto"/>
              <w:bottom w:val="single" w:sz="4" w:space="0" w:color="auto"/>
            </w:tcBorders>
          </w:tcPr>
          <w:p w14:paraId="48B6F196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48.8%</w:t>
            </w:r>
          </w:p>
        </w:tc>
      </w:tr>
      <w:tr w:rsidR="00AA4C09" w:rsidRPr="004C689D" w14:paraId="26696D13" w14:textId="77777777" w:rsidTr="00AA4C09">
        <w:trPr>
          <w:trHeight w:val="250"/>
        </w:trPr>
        <w:tc>
          <w:tcPr>
            <w:tcW w:w="2068" w:type="dxa"/>
            <w:vMerge/>
            <w:tcBorders>
              <w:top w:val="single" w:sz="4" w:space="0" w:color="auto"/>
            </w:tcBorders>
          </w:tcPr>
          <w:p w14:paraId="2DEB750D" w14:textId="77777777" w:rsidR="00AA4C09" w:rsidRPr="004C689D" w:rsidRDefault="00AA4C09" w:rsidP="00DF017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02" w:type="dxa"/>
            <w:vMerge/>
            <w:tcBorders>
              <w:top w:val="single" w:sz="4" w:space="0" w:color="auto"/>
            </w:tcBorders>
          </w:tcPr>
          <w:p w14:paraId="3CF63297" w14:textId="77777777" w:rsidR="00AA4C09" w:rsidRPr="004C689D" w:rsidRDefault="00AA4C09" w:rsidP="00DF017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43" w:type="dxa"/>
            <w:vMerge/>
            <w:tcBorders>
              <w:top w:val="single" w:sz="4" w:space="0" w:color="auto"/>
            </w:tcBorders>
          </w:tcPr>
          <w:p w14:paraId="1FE55CDF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04" w:type="dxa"/>
            <w:vMerge/>
            <w:tcBorders>
              <w:top w:val="single" w:sz="4" w:space="0" w:color="auto"/>
            </w:tcBorders>
            <w:vAlign w:val="center"/>
          </w:tcPr>
          <w:p w14:paraId="4BFF8D8B" w14:textId="14DDE6A1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84" w:type="dxa"/>
            <w:tcBorders>
              <w:top w:val="single" w:sz="4" w:space="0" w:color="auto"/>
            </w:tcBorders>
          </w:tcPr>
          <w:p w14:paraId="25E5DA4D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0.5*REL</w:t>
            </w:r>
          </w:p>
        </w:tc>
        <w:tc>
          <w:tcPr>
            <w:tcW w:w="2292" w:type="dxa"/>
            <w:tcBorders>
              <w:top w:val="single" w:sz="4" w:space="0" w:color="auto"/>
            </w:tcBorders>
          </w:tcPr>
          <w:p w14:paraId="7DF4766A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191 (65, 316)</w:t>
            </w:r>
          </w:p>
        </w:tc>
        <w:tc>
          <w:tcPr>
            <w:tcW w:w="2467" w:type="dxa"/>
            <w:tcBorders>
              <w:top w:val="single" w:sz="4" w:space="0" w:color="auto"/>
            </w:tcBorders>
          </w:tcPr>
          <w:p w14:paraId="266FB46C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51.7%</w:t>
            </w:r>
          </w:p>
        </w:tc>
      </w:tr>
      <w:tr w:rsidR="00AA4C09" w:rsidRPr="004C689D" w14:paraId="1DBEFCF8" w14:textId="77777777" w:rsidTr="00BA1CDF">
        <w:trPr>
          <w:trHeight w:val="250"/>
        </w:trPr>
        <w:tc>
          <w:tcPr>
            <w:tcW w:w="2068" w:type="dxa"/>
            <w:vMerge/>
          </w:tcPr>
          <w:p w14:paraId="358A4393" w14:textId="77777777" w:rsidR="00AA4C09" w:rsidRPr="004C689D" w:rsidRDefault="00AA4C09" w:rsidP="00DF017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02" w:type="dxa"/>
            <w:vMerge/>
          </w:tcPr>
          <w:p w14:paraId="144F37CB" w14:textId="77777777" w:rsidR="00AA4C09" w:rsidRPr="004C689D" w:rsidRDefault="00AA4C09" w:rsidP="00DF017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43" w:type="dxa"/>
            <w:vMerge/>
          </w:tcPr>
          <w:p w14:paraId="59D6B23E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04" w:type="dxa"/>
            <w:vMerge/>
            <w:vAlign w:val="center"/>
          </w:tcPr>
          <w:p w14:paraId="3E1C34F9" w14:textId="3D289B32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84" w:type="dxa"/>
          </w:tcPr>
          <w:p w14:paraId="5B290035" w14:textId="2642C401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0</w:t>
            </w: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*REL</w:t>
            </w:r>
          </w:p>
        </w:tc>
        <w:tc>
          <w:tcPr>
            <w:tcW w:w="2292" w:type="dxa"/>
          </w:tcPr>
          <w:p w14:paraId="4EF9E398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201 (75, 327)</w:t>
            </w:r>
          </w:p>
        </w:tc>
        <w:tc>
          <w:tcPr>
            <w:tcW w:w="2467" w:type="dxa"/>
          </w:tcPr>
          <w:p w14:paraId="639D1F19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54.6%</w:t>
            </w:r>
          </w:p>
        </w:tc>
      </w:tr>
      <w:tr w:rsidR="00AA4C09" w:rsidRPr="004C689D" w14:paraId="4076EEDB" w14:textId="77777777" w:rsidTr="00BA1CDF">
        <w:trPr>
          <w:trHeight w:val="250"/>
        </w:trPr>
        <w:tc>
          <w:tcPr>
            <w:tcW w:w="2068" w:type="dxa"/>
            <w:vMerge/>
          </w:tcPr>
          <w:p w14:paraId="42FB6560" w14:textId="77777777" w:rsidR="00AA4C09" w:rsidRPr="004C689D" w:rsidRDefault="00AA4C09" w:rsidP="00DF017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02" w:type="dxa"/>
            <w:vMerge/>
          </w:tcPr>
          <w:p w14:paraId="416CDEF4" w14:textId="77777777" w:rsidR="00AA4C09" w:rsidRPr="004C689D" w:rsidRDefault="00AA4C09" w:rsidP="00DF017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43" w:type="dxa"/>
            <w:vMerge/>
          </w:tcPr>
          <w:p w14:paraId="14AA7543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04" w:type="dxa"/>
            <w:vMerge w:val="restart"/>
            <w:vAlign w:val="center"/>
          </w:tcPr>
          <w:p w14:paraId="08B210A2" w14:textId="1C80CFA4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0.5*TOX</w:t>
            </w:r>
          </w:p>
        </w:tc>
        <w:tc>
          <w:tcPr>
            <w:tcW w:w="1484" w:type="dxa"/>
          </w:tcPr>
          <w:p w14:paraId="3234D019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0*REL</w:t>
            </w:r>
          </w:p>
        </w:tc>
        <w:tc>
          <w:tcPr>
            <w:tcW w:w="2292" w:type="dxa"/>
          </w:tcPr>
          <w:p w14:paraId="2F20203B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185 (60, 309)</w:t>
            </w:r>
          </w:p>
        </w:tc>
        <w:tc>
          <w:tcPr>
            <w:tcW w:w="2467" w:type="dxa"/>
          </w:tcPr>
          <w:p w14:paraId="7E814668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50.2%</w:t>
            </w:r>
          </w:p>
        </w:tc>
      </w:tr>
      <w:tr w:rsidR="00AA4C09" w:rsidRPr="004C689D" w14:paraId="604E3C91" w14:textId="77777777" w:rsidTr="00BA1CDF">
        <w:trPr>
          <w:trHeight w:val="250"/>
        </w:trPr>
        <w:tc>
          <w:tcPr>
            <w:tcW w:w="2068" w:type="dxa"/>
            <w:vMerge/>
          </w:tcPr>
          <w:p w14:paraId="2DB610C4" w14:textId="77777777" w:rsidR="00AA4C09" w:rsidRPr="004C689D" w:rsidRDefault="00AA4C09" w:rsidP="00DF017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02" w:type="dxa"/>
            <w:vMerge/>
          </w:tcPr>
          <w:p w14:paraId="3CADF470" w14:textId="77777777" w:rsidR="00AA4C09" w:rsidRPr="004C689D" w:rsidRDefault="00AA4C09" w:rsidP="00DF017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43" w:type="dxa"/>
            <w:vMerge/>
          </w:tcPr>
          <w:p w14:paraId="30A23EDD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04" w:type="dxa"/>
            <w:vMerge/>
            <w:vAlign w:val="center"/>
          </w:tcPr>
          <w:p w14:paraId="7887403B" w14:textId="6A614508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84" w:type="dxa"/>
          </w:tcPr>
          <w:p w14:paraId="77B80593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0.5*REL</w:t>
            </w:r>
          </w:p>
        </w:tc>
        <w:tc>
          <w:tcPr>
            <w:tcW w:w="2292" w:type="dxa"/>
          </w:tcPr>
          <w:p w14:paraId="69BAD934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196 (72, 319)</w:t>
            </w:r>
          </w:p>
        </w:tc>
        <w:tc>
          <w:tcPr>
            <w:tcW w:w="2467" w:type="dxa"/>
          </w:tcPr>
          <w:p w14:paraId="402B8305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53.1%</w:t>
            </w:r>
          </w:p>
        </w:tc>
      </w:tr>
      <w:tr w:rsidR="00AA4C09" w:rsidRPr="004C689D" w14:paraId="3C1D49D5" w14:textId="77777777" w:rsidTr="00BA1CDF">
        <w:trPr>
          <w:trHeight w:val="250"/>
        </w:trPr>
        <w:tc>
          <w:tcPr>
            <w:tcW w:w="2068" w:type="dxa"/>
            <w:vMerge/>
          </w:tcPr>
          <w:p w14:paraId="34767A24" w14:textId="77777777" w:rsidR="00AA4C09" w:rsidRPr="004C689D" w:rsidRDefault="00AA4C09" w:rsidP="00DF017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02" w:type="dxa"/>
            <w:vMerge/>
          </w:tcPr>
          <w:p w14:paraId="40388D65" w14:textId="77777777" w:rsidR="00AA4C09" w:rsidRPr="004C689D" w:rsidRDefault="00AA4C09" w:rsidP="00DF017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43" w:type="dxa"/>
            <w:vMerge/>
          </w:tcPr>
          <w:p w14:paraId="0727BE84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04" w:type="dxa"/>
            <w:vMerge/>
            <w:vAlign w:val="center"/>
          </w:tcPr>
          <w:p w14:paraId="54953F1F" w14:textId="5B5280E5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84" w:type="dxa"/>
          </w:tcPr>
          <w:p w14:paraId="7CA36385" w14:textId="63A75C5F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0</w:t>
            </w: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*REL</w:t>
            </w:r>
          </w:p>
        </w:tc>
        <w:tc>
          <w:tcPr>
            <w:tcW w:w="2292" w:type="dxa"/>
          </w:tcPr>
          <w:p w14:paraId="232DEEA9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206 (82, 330)</w:t>
            </w:r>
          </w:p>
        </w:tc>
        <w:tc>
          <w:tcPr>
            <w:tcW w:w="2467" w:type="dxa"/>
          </w:tcPr>
          <w:p w14:paraId="3429A149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55.9%</w:t>
            </w:r>
          </w:p>
        </w:tc>
      </w:tr>
      <w:tr w:rsidR="00AA4C09" w:rsidRPr="004C689D" w14:paraId="6861B66A" w14:textId="77777777" w:rsidTr="00BA1CDF">
        <w:trPr>
          <w:trHeight w:val="250"/>
        </w:trPr>
        <w:tc>
          <w:tcPr>
            <w:tcW w:w="2068" w:type="dxa"/>
            <w:vMerge/>
          </w:tcPr>
          <w:p w14:paraId="4AA641D3" w14:textId="77777777" w:rsidR="00AA4C09" w:rsidRPr="004C689D" w:rsidRDefault="00AA4C09" w:rsidP="00DF017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02" w:type="dxa"/>
            <w:vMerge/>
          </w:tcPr>
          <w:p w14:paraId="6738267F" w14:textId="77777777" w:rsidR="00AA4C09" w:rsidRPr="004C689D" w:rsidRDefault="00AA4C09" w:rsidP="00DF017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43" w:type="dxa"/>
            <w:vMerge/>
          </w:tcPr>
          <w:p w14:paraId="7FBA49B9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04" w:type="dxa"/>
            <w:vMerge w:val="restart"/>
            <w:vAlign w:val="center"/>
          </w:tcPr>
          <w:p w14:paraId="7029D716" w14:textId="64C607AC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0</w:t>
            </w: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*TOX</w:t>
            </w:r>
          </w:p>
        </w:tc>
        <w:tc>
          <w:tcPr>
            <w:tcW w:w="1484" w:type="dxa"/>
          </w:tcPr>
          <w:p w14:paraId="102D57FD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0*REL</w:t>
            </w:r>
          </w:p>
        </w:tc>
        <w:tc>
          <w:tcPr>
            <w:tcW w:w="2292" w:type="dxa"/>
          </w:tcPr>
          <w:p w14:paraId="36953517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190 (57, 323)</w:t>
            </w:r>
          </w:p>
        </w:tc>
        <w:tc>
          <w:tcPr>
            <w:tcW w:w="2467" w:type="dxa"/>
          </w:tcPr>
          <w:p w14:paraId="15228554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51.5%</w:t>
            </w:r>
          </w:p>
        </w:tc>
      </w:tr>
      <w:tr w:rsidR="00AA4C09" w:rsidRPr="004C689D" w14:paraId="7475E9FC" w14:textId="77777777" w:rsidTr="00BA1CDF">
        <w:trPr>
          <w:trHeight w:val="250"/>
        </w:trPr>
        <w:tc>
          <w:tcPr>
            <w:tcW w:w="2068" w:type="dxa"/>
            <w:vMerge/>
          </w:tcPr>
          <w:p w14:paraId="079FE49E" w14:textId="77777777" w:rsidR="00AA4C09" w:rsidRPr="004C689D" w:rsidRDefault="00AA4C09" w:rsidP="00DF017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02" w:type="dxa"/>
            <w:vMerge/>
          </w:tcPr>
          <w:p w14:paraId="1C12284A" w14:textId="77777777" w:rsidR="00AA4C09" w:rsidRPr="004C689D" w:rsidRDefault="00AA4C09" w:rsidP="00DF017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43" w:type="dxa"/>
            <w:vMerge/>
          </w:tcPr>
          <w:p w14:paraId="4DE1E42B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04" w:type="dxa"/>
            <w:vMerge/>
            <w:vAlign w:val="center"/>
          </w:tcPr>
          <w:p w14:paraId="7FA05CC5" w14:textId="28AB477A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84" w:type="dxa"/>
          </w:tcPr>
          <w:p w14:paraId="4613F31E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0.5*REL</w:t>
            </w:r>
          </w:p>
        </w:tc>
        <w:tc>
          <w:tcPr>
            <w:tcW w:w="2292" w:type="dxa"/>
          </w:tcPr>
          <w:p w14:paraId="0662A1FD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200 (68, 333)</w:t>
            </w:r>
          </w:p>
        </w:tc>
        <w:tc>
          <w:tcPr>
            <w:tcW w:w="2467" w:type="dxa"/>
          </w:tcPr>
          <w:p w14:paraId="10ED2375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54.4%</w:t>
            </w:r>
          </w:p>
        </w:tc>
      </w:tr>
      <w:tr w:rsidR="00AA4C09" w:rsidRPr="004C689D" w14:paraId="5F8C0809" w14:textId="77777777" w:rsidTr="00BA1CDF">
        <w:trPr>
          <w:trHeight w:val="250"/>
        </w:trPr>
        <w:tc>
          <w:tcPr>
            <w:tcW w:w="2068" w:type="dxa"/>
            <w:vMerge/>
          </w:tcPr>
          <w:p w14:paraId="6A9E685F" w14:textId="77777777" w:rsidR="00AA4C09" w:rsidRPr="004C689D" w:rsidRDefault="00AA4C09" w:rsidP="00DF017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02" w:type="dxa"/>
            <w:vMerge/>
          </w:tcPr>
          <w:p w14:paraId="5A170038" w14:textId="77777777" w:rsidR="00AA4C09" w:rsidRPr="004C689D" w:rsidRDefault="00AA4C09" w:rsidP="00DF017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43" w:type="dxa"/>
            <w:vMerge/>
          </w:tcPr>
          <w:p w14:paraId="55E4642F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04" w:type="dxa"/>
            <w:vMerge/>
            <w:vAlign w:val="center"/>
          </w:tcPr>
          <w:p w14:paraId="3F7039EA" w14:textId="6DFB1F15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84" w:type="dxa"/>
          </w:tcPr>
          <w:p w14:paraId="4F6A8A1E" w14:textId="3CFC6941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0</w:t>
            </w: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*REL</w:t>
            </w:r>
          </w:p>
        </w:tc>
        <w:tc>
          <w:tcPr>
            <w:tcW w:w="2292" w:type="dxa"/>
          </w:tcPr>
          <w:p w14:paraId="45417F02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211 (79, 343)</w:t>
            </w:r>
          </w:p>
        </w:tc>
        <w:tc>
          <w:tcPr>
            <w:tcW w:w="2467" w:type="dxa"/>
          </w:tcPr>
          <w:p w14:paraId="7CB24EF5" w14:textId="77777777" w:rsidR="00AA4C09" w:rsidRPr="004C689D" w:rsidRDefault="00AA4C09" w:rsidP="00DF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89D">
              <w:rPr>
                <w:rFonts w:ascii="Times New Roman" w:hAnsi="Times New Roman" w:cs="Times New Roman"/>
                <w:bCs/>
                <w:sz w:val="20"/>
                <w:szCs w:val="20"/>
              </w:rPr>
              <w:t>57.3%</w:t>
            </w:r>
          </w:p>
        </w:tc>
      </w:tr>
      <w:tr w:rsidR="00AA4C09" w:rsidRPr="004C689D" w14:paraId="2471A136" w14:textId="77777777" w:rsidTr="00BA1CDF">
        <w:trPr>
          <w:trHeight w:val="250"/>
        </w:trPr>
        <w:tc>
          <w:tcPr>
            <w:tcW w:w="12960" w:type="dxa"/>
            <w:gridSpan w:val="7"/>
          </w:tcPr>
          <w:p w14:paraId="1A1D2500" w14:textId="6C99DAD8" w:rsidR="00AA4C09" w:rsidRPr="004C689D" w:rsidRDefault="00AA4C09" w:rsidP="00DF0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bbreviations: </w:t>
            </w:r>
            <w:r w:rsidRPr="004C689D">
              <w:rPr>
                <w:rFonts w:ascii="Times New Roman" w:hAnsi="Times New Roman" w:cs="Times New Roman"/>
                <w:sz w:val="20"/>
                <w:szCs w:val="20"/>
              </w:rPr>
              <w:t>Q-TWiST, quality-adjusted time without symptoms of disease and toxicity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C689D">
              <w:rPr>
                <w:rFonts w:ascii="Times New Roman" w:hAnsi="Times New Roman" w:cs="Times New Roman"/>
                <w:sz w:val="20"/>
                <w:szCs w:val="20"/>
              </w:rPr>
              <w:t xml:space="preserve">AE, adverse event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I, confidence interval; </w:t>
            </w:r>
            <w:r w:rsidRPr="004C689D">
              <w:rPr>
                <w:rFonts w:ascii="Times New Roman" w:hAnsi="Times New Roman" w:cs="Times New Roman"/>
                <w:sz w:val="20"/>
                <w:szCs w:val="20"/>
              </w:rPr>
              <w:t>ITT, intent-to-trea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4C689D">
              <w:rPr>
                <w:rFonts w:ascii="Times New Roman" w:hAnsi="Times New Roman" w:cs="Times New Roman"/>
                <w:sz w:val="20"/>
                <w:szCs w:val="20"/>
              </w:rPr>
              <w:t xml:space="preserve"> REL, time after </w:t>
            </w:r>
            <w:proofErr w:type="spellStart"/>
            <w:proofErr w:type="gramStart"/>
            <w:r w:rsidRPr="004C689D">
              <w:rPr>
                <w:rFonts w:ascii="Times New Roman" w:hAnsi="Times New Roman" w:cs="Times New Roman"/>
                <w:sz w:val="20"/>
                <w:szCs w:val="20"/>
              </w:rPr>
              <w:t>relapse;TOX</w:t>
            </w:r>
            <w:proofErr w:type="spellEnd"/>
            <w:proofErr w:type="gramEnd"/>
            <w:r w:rsidRPr="004C689D">
              <w:rPr>
                <w:rFonts w:ascii="Times New Roman" w:hAnsi="Times New Roman" w:cs="Times New Roman"/>
                <w:sz w:val="20"/>
                <w:szCs w:val="20"/>
              </w:rPr>
              <w:t xml:space="preserve">, time with a grade 3 or 4 </w:t>
            </w:r>
            <w:r w:rsidR="00644D5B">
              <w:rPr>
                <w:rFonts w:ascii="Times New Roman" w:hAnsi="Times New Roman" w:cs="Times New Roman"/>
                <w:sz w:val="20"/>
                <w:szCs w:val="20"/>
              </w:rPr>
              <w:t>AEs</w:t>
            </w:r>
            <w:r w:rsidR="00644D5B" w:rsidRPr="004C689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r prior to </w:t>
            </w:r>
            <w:r w:rsidR="00644D5B">
              <w:rPr>
                <w:rFonts w:ascii="Times New Roman" w:hAnsi="Times New Roman" w:cs="Times New Roman"/>
                <w:sz w:val="20"/>
                <w:szCs w:val="20"/>
              </w:rPr>
              <w:t>remission</w:t>
            </w:r>
            <w:r w:rsidRPr="004C689D">
              <w:rPr>
                <w:rFonts w:ascii="Times New Roman" w:hAnsi="Times New Roman" w:cs="Times New Roman"/>
                <w:sz w:val="20"/>
                <w:szCs w:val="20"/>
              </w:rPr>
              <w:t xml:space="preserve">; TWiST, time </w:t>
            </w:r>
            <w:r w:rsidR="00D640AA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44D5B">
              <w:rPr>
                <w:rFonts w:ascii="Times New Roman" w:hAnsi="Times New Roman" w:cs="Times New Roman"/>
                <w:sz w:val="20"/>
                <w:szCs w:val="20"/>
              </w:rPr>
              <w:t xml:space="preserve">remission </w:t>
            </w:r>
            <w:r w:rsidRPr="004C689D">
              <w:rPr>
                <w:rFonts w:ascii="Times New Roman" w:hAnsi="Times New Roman" w:cs="Times New Roman"/>
                <w:sz w:val="20"/>
                <w:szCs w:val="20"/>
              </w:rPr>
              <w:t xml:space="preserve">without relapse or grade 3 or 4 </w:t>
            </w:r>
            <w:r w:rsidR="00644D5B">
              <w:rPr>
                <w:rFonts w:ascii="Times New Roman" w:hAnsi="Times New Roman" w:cs="Times New Roman"/>
                <w:sz w:val="20"/>
                <w:szCs w:val="20"/>
              </w:rPr>
              <w:t>A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C689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B2141C5" w14:textId="77777777" w:rsidR="00AA4C09" w:rsidRPr="004C689D" w:rsidRDefault="00AA4C09" w:rsidP="00DF0173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proofErr w:type="spellStart"/>
            <w:r w:rsidRPr="004C689D">
              <w:rPr>
                <w:rFonts w:ascii="Times New Roman" w:hAnsi="Times New Roman" w:cs="Times New Roman"/>
                <w:bCs/>
                <w:iCs/>
                <w:sz w:val="20"/>
                <w:szCs w:val="20"/>
                <w:vertAlign w:val="superscript"/>
              </w:rPr>
              <w:t>a</w:t>
            </w:r>
            <w:r w:rsidRPr="004C689D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Q</w:t>
            </w:r>
            <w:proofErr w:type="spellEnd"/>
            <w:r w:rsidRPr="004C689D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-TWiST gain was assessed as the mean time spent in each state weighted by its respective quality of life, represented by health utility (U; scale of 0.0 [indicates death] to 1.0 [indicates “perfect” health]) and was calculated as follows: Q-TWiST = (</w:t>
            </w:r>
            <w:proofErr w:type="spellStart"/>
            <w:r w:rsidRPr="004C689D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U</w:t>
            </w:r>
            <w:r w:rsidRPr="004C689D">
              <w:rPr>
                <w:rFonts w:ascii="Times New Roman" w:hAnsi="Times New Roman" w:cs="Times New Roman"/>
                <w:bCs/>
                <w:iCs/>
                <w:sz w:val="20"/>
                <w:szCs w:val="20"/>
                <w:vertAlign w:val="subscript"/>
              </w:rPr>
              <w:t>TWiST</w:t>
            </w:r>
            <w:proofErr w:type="spellEnd"/>
            <w:r w:rsidRPr="004C689D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× TWiST) + (U</w:t>
            </w:r>
            <w:r w:rsidRPr="004C689D">
              <w:rPr>
                <w:rFonts w:ascii="Times New Roman" w:hAnsi="Times New Roman" w:cs="Times New Roman"/>
                <w:bCs/>
                <w:iCs/>
                <w:sz w:val="20"/>
                <w:szCs w:val="20"/>
                <w:vertAlign w:val="subscript"/>
              </w:rPr>
              <w:t>TOX</w:t>
            </w:r>
            <w:r w:rsidRPr="004C689D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× TOX) + (U</w:t>
            </w:r>
            <w:r w:rsidRPr="004C689D">
              <w:rPr>
                <w:rFonts w:ascii="Times New Roman" w:hAnsi="Times New Roman" w:cs="Times New Roman"/>
                <w:bCs/>
                <w:iCs/>
                <w:sz w:val="20"/>
                <w:szCs w:val="20"/>
                <w:vertAlign w:val="subscript"/>
              </w:rPr>
              <w:t>REL</w:t>
            </w:r>
            <w:r w:rsidRPr="004C689D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× REL). All analyses used a TWiST utility weight of 1.0.</w:t>
            </w:r>
          </w:p>
          <w:p w14:paraId="75E51B6C" w14:textId="77777777" w:rsidR="00AA4C09" w:rsidRPr="004C689D" w:rsidRDefault="00AA4C09" w:rsidP="00DF0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68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4C689D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4C689D">
              <w:rPr>
                <w:rFonts w:ascii="Times New Roman" w:hAnsi="Times New Roman" w:cs="Times New Roman"/>
                <w:sz w:val="20"/>
                <w:szCs w:val="20"/>
              </w:rPr>
              <w:t xml:space="preserve"> ITT population included all patients who were randomized to induction treatment.</w:t>
            </w:r>
          </w:p>
          <w:p w14:paraId="7159FDFC" w14:textId="77777777" w:rsidR="00AA4C09" w:rsidRPr="004C689D" w:rsidRDefault="00AA4C09" w:rsidP="00DF0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68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C689D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4C689D">
              <w:rPr>
                <w:rFonts w:ascii="Times New Roman" w:hAnsi="Times New Roman" w:cs="Times New Roman"/>
                <w:sz w:val="20"/>
                <w:szCs w:val="20"/>
              </w:rPr>
              <w:t xml:space="preserve"> safety population contained all patients who received ≥1 dose of study treatment.</w:t>
            </w:r>
          </w:p>
        </w:tc>
      </w:tr>
    </w:tbl>
    <w:p w14:paraId="3FFCDC7C" w14:textId="68431E5B" w:rsidR="00186010" w:rsidRPr="00186010" w:rsidRDefault="00186010" w:rsidP="009048C2">
      <w:pPr>
        <w:autoSpaceDE w:val="0"/>
        <w:autoSpaceDN w:val="0"/>
        <w:adjustRightInd w:val="0"/>
        <w:spacing w:after="0" w:line="480" w:lineRule="auto"/>
        <w:rPr>
          <w:rFonts w:ascii="Times New Roman" w:eastAsia="HelveticaNeueLTStd-LtCn" w:hAnsi="Times New Roman" w:cs="Times New Roman"/>
          <w:bCs/>
          <w:sz w:val="20"/>
          <w:szCs w:val="20"/>
        </w:rPr>
      </w:pPr>
    </w:p>
    <w:sectPr w:rsidR="00186010" w:rsidRPr="00186010" w:rsidSect="00021582">
      <w:headerReference w:type="firs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993AD0" w14:textId="77777777" w:rsidR="00116E51" w:rsidRDefault="00116E51" w:rsidP="002C1C9D">
      <w:pPr>
        <w:spacing w:after="0" w:line="240" w:lineRule="auto"/>
      </w:pPr>
      <w:r>
        <w:separator/>
      </w:r>
    </w:p>
  </w:endnote>
  <w:endnote w:type="continuationSeparator" w:id="0">
    <w:p w14:paraId="2FD006E2" w14:textId="77777777" w:rsidR="00116E51" w:rsidRDefault="00116E51" w:rsidP="002C1C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NeueLTStd-LtCn">
    <w:altName w:val="MS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6E2164" w14:textId="77777777" w:rsidR="00116E51" w:rsidRDefault="00116E51" w:rsidP="002C1C9D">
      <w:pPr>
        <w:spacing w:after="0" w:line="240" w:lineRule="auto"/>
      </w:pPr>
      <w:r>
        <w:separator/>
      </w:r>
    </w:p>
  </w:footnote>
  <w:footnote w:type="continuationSeparator" w:id="0">
    <w:p w14:paraId="62BCBCC5" w14:textId="77777777" w:rsidR="00116E51" w:rsidRDefault="00116E51" w:rsidP="002C1C9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B6B81E" w14:textId="77777777" w:rsidR="008A2662" w:rsidRPr="00BB0C87" w:rsidRDefault="008A2662">
    <w:pPr>
      <w:pStyle w:val="Header"/>
      <w:rPr>
        <w:rFonts w:ascii="Times New Roman" w:hAnsi="Times New Roman" w:cs="Times New Roman"/>
        <w:sz w:val="20"/>
        <w:szCs w:val="20"/>
      </w:rPr>
    </w:pPr>
    <w:r w:rsidRPr="00BB0C87">
      <w:rPr>
        <w:rFonts w:ascii="Times New Roman" w:hAnsi="Times New Roman" w:cs="Times New Roman"/>
        <w:sz w:val="20"/>
        <w:szCs w:val="20"/>
      </w:rPr>
      <w:t>J.E. Cortes, et al.</w:t>
    </w:r>
  </w:p>
  <w:p w14:paraId="5EC245B7" w14:textId="77777777" w:rsidR="008A2662" w:rsidRPr="00BB0C87" w:rsidRDefault="008A2662">
    <w:pPr>
      <w:pStyle w:val="Header"/>
      <w:rPr>
        <w:rFonts w:ascii="Times New Roman" w:hAnsi="Times New Roman" w:cs="Times New Roman"/>
        <w:sz w:val="20"/>
        <w:szCs w:val="20"/>
      </w:rPr>
    </w:pPr>
    <w:r w:rsidRPr="00BB0C87">
      <w:rPr>
        <w:rFonts w:ascii="Times New Roman" w:hAnsi="Times New Roman" w:cs="Times New Roman"/>
        <w:sz w:val="20"/>
        <w:szCs w:val="20"/>
      </w:rPr>
      <w:t>CPX-351 Q-TWiST Manuscript</w:t>
    </w:r>
  </w:p>
  <w:p w14:paraId="5DF9701F" w14:textId="77777777" w:rsidR="008A2662" w:rsidRPr="00BB0C87" w:rsidRDefault="008A2662">
    <w:pPr>
      <w:pStyle w:val="Header"/>
      <w:rPr>
        <w:rFonts w:ascii="Times New Roman" w:hAnsi="Times New Roman" w:cs="Times New Roman"/>
        <w:sz w:val="20"/>
        <w:szCs w:val="20"/>
      </w:rPr>
    </w:pPr>
    <w:r w:rsidRPr="00BB0C87">
      <w:rPr>
        <w:rFonts w:ascii="Times New Roman" w:hAnsi="Times New Roman" w:cs="Times New Roman"/>
        <w:sz w:val="20"/>
        <w:szCs w:val="20"/>
      </w:rPr>
      <w:t xml:space="preserve">JOV-69284; </w:t>
    </w:r>
    <w:r>
      <w:rPr>
        <w:rFonts w:ascii="Times New Roman" w:hAnsi="Times New Roman" w:cs="Times New Roman"/>
        <w:sz w:val="20"/>
        <w:szCs w:val="20"/>
      </w:rPr>
      <w:t>24Nov</w:t>
    </w:r>
    <w:r w:rsidRPr="00BB0C87">
      <w:rPr>
        <w:rFonts w:ascii="Times New Roman" w:hAnsi="Times New Roman" w:cs="Times New Roman"/>
        <w:sz w:val="20"/>
        <w:szCs w:val="20"/>
      </w:rPr>
      <w:t>2020</w:t>
    </w:r>
  </w:p>
  <w:p w14:paraId="454F2BA7" w14:textId="77777777" w:rsidR="008A2662" w:rsidRDefault="008A266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F245F7"/>
    <w:multiLevelType w:val="hybridMultilevel"/>
    <w:tmpl w:val="C97073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161509"/>
    <w:multiLevelType w:val="multilevel"/>
    <w:tmpl w:val="4DBEE2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3A25727"/>
    <w:multiLevelType w:val="multilevel"/>
    <w:tmpl w:val="815E5B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BB76F04"/>
    <w:multiLevelType w:val="hybridMultilevel"/>
    <w:tmpl w:val="8396B6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687D30"/>
    <w:multiLevelType w:val="multilevel"/>
    <w:tmpl w:val="DB7A71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3B86500"/>
    <w:multiLevelType w:val="hybridMultilevel"/>
    <w:tmpl w:val="331068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3D328B6"/>
    <w:multiLevelType w:val="hybridMultilevel"/>
    <w:tmpl w:val="027490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C08012B"/>
    <w:multiLevelType w:val="multilevel"/>
    <w:tmpl w:val="F968AB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6"/>
  </w:num>
  <w:num w:numId="3">
    <w:abstractNumId w:val="0"/>
  </w:num>
  <w:num w:numId="4">
    <w:abstractNumId w:val="5"/>
  </w:num>
  <w:num w:numId="5">
    <w:abstractNumId w:val="5"/>
  </w:num>
  <w:num w:numId="6">
    <w:abstractNumId w:val="7"/>
  </w:num>
  <w:num w:numId="7">
    <w:abstractNumId w:val="1"/>
  </w:num>
  <w:num w:numId="8">
    <w:abstractNumId w:val="2"/>
  </w:num>
  <w:num w:numId="9">
    <w:abstractNumId w:val="4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Hematol Onco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55dep0cvv0a2erf5s52vsrd2fvxx9tf22s&quot;&gt;ONC&lt;record-ids&gt;&lt;item&gt;14858&lt;/item&gt;&lt;item&gt;14861&lt;/item&gt;&lt;item&gt;15488&lt;/item&gt;&lt;item&gt;15490&lt;/item&gt;&lt;item&gt;15509&lt;/item&gt;&lt;item&gt;16132&lt;/item&gt;&lt;item&gt;16591&lt;/item&gt;&lt;item&gt;17724&lt;/item&gt;&lt;item&gt;18088&lt;/item&gt;&lt;item&gt;18515&lt;/item&gt;&lt;item&gt;18545&lt;/item&gt;&lt;item&gt;18770&lt;/item&gt;&lt;item&gt;18823&lt;/item&gt;&lt;item&gt;18824&lt;/item&gt;&lt;item&gt;19107&lt;/item&gt;&lt;item&gt;19167&lt;/item&gt;&lt;item&gt;19198&lt;/item&gt;&lt;item&gt;19449&lt;/item&gt;&lt;item&gt;19450&lt;/item&gt;&lt;item&gt;19451&lt;/item&gt;&lt;item&gt;19452&lt;/item&gt;&lt;item&gt;19453&lt;/item&gt;&lt;item&gt;19454&lt;/item&gt;&lt;item&gt;19456&lt;/item&gt;&lt;item&gt;19457&lt;/item&gt;&lt;item&gt;19458&lt;/item&gt;&lt;item&gt;19459&lt;/item&gt;&lt;item&gt;19460&lt;/item&gt;&lt;item&gt;19461&lt;/item&gt;&lt;item&gt;19592&lt;/item&gt;&lt;item&gt;20194&lt;/item&gt;&lt;/record-ids&gt;&lt;/item&gt;&lt;/Libraries&gt;"/>
  </w:docVars>
  <w:rsids>
    <w:rsidRoot w:val="00A92E55"/>
    <w:rsid w:val="00000164"/>
    <w:rsid w:val="000006D3"/>
    <w:rsid w:val="000012E8"/>
    <w:rsid w:val="00001506"/>
    <w:rsid w:val="00001ACB"/>
    <w:rsid w:val="00003511"/>
    <w:rsid w:val="00003B22"/>
    <w:rsid w:val="0000497E"/>
    <w:rsid w:val="0000538B"/>
    <w:rsid w:val="0000744C"/>
    <w:rsid w:val="000075DC"/>
    <w:rsid w:val="00010503"/>
    <w:rsid w:val="000128E7"/>
    <w:rsid w:val="00014527"/>
    <w:rsid w:val="00016FB3"/>
    <w:rsid w:val="00017757"/>
    <w:rsid w:val="0001793F"/>
    <w:rsid w:val="000200FD"/>
    <w:rsid w:val="00020840"/>
    <w:rsid w:val="00020B0E"/>
    <w:rsid w:val="00020BE4"/>
    <w:rsid w:val="00021582"/>
    <w:rsid w:val="00021590"/>
    <w:rsid w:val="00021EB3"/>
    <w:rsid w:val="000235F4"/>
    <w:rsid w:val="00023C02"/>
    <w:rsid w:val="00024008"/>
    <w:rsid w:val="00026125"/>
    <w:rsid w:val="000306D6"/>
    <w:rsid w:val="0003080B"/>
    <w:rsid w:val="00031D66"/>
    <w:rsid w:val="00032B2E"/>
    <w:rsid w:val="00034655"/>
    <w:rsid w:val="000360A9"/>
    <w:rsid w:val="00036366"/>
    <w:rsid w:val="00036621"/>
    <w:rsid w:val="0003668E"/>
    <w:rsid w:val="000368D9"/>
    <w:rsid w:val="000377A2"/>
    <w:rsid w:val="0004169D"/>
    <w:rsid w:val="00043F9E"/>
    <w:rsid w:val="000442FB"/>
    <w:rsid w:val="00044E9A"/>
    <w:rsid w:val="00046875"/>
    <w:rsid w:val="000503EC"/>
    <w:rsid w:val="00050938"/>
    <w:rsid w:val="00052B7C"/>
    <w:rsid w:val="00052D52"/>
    <w:rsid w:val="00054F1F"/>
    <w:rsid w:val="000617CC"/>
    <w:rsid w:val="0006186D"/>
    <w:rsid w:val="00061DC0"/>
    <w:rsid w:val="00061FB7"/>
    <w:rsid w:val="000638DE"/>
    <w:rsid w:val="00065B3D"/>
    <w:rsid w:val="00065B86"/>
    <w:rsid w:val="000702C1"/>
    <w:rsid w:val="000707FC"/>
    <w:rsid w:val="0007086E"/>
    <w:rsid w:val="0007288C"/>
    <w:rsid w:val="000729CD"/>
    <w:rsid w:val="0007379A"/>
    <w:rsid w:val="0007423F"/>
    <w:rsid w:val="000753B1"/>
    <w:rsid w:val="00075437"/>
    <w:rsid w:val="00075FAF"/>
    <w:rsid w:val="00080C20"/>
    <w:rsid w:val="000819F6"/>
    <w:rsid w:val="00083381"/>
    <w:rsid w:val="00085455"/>
    <w:rsid w:val="000854D2"/>
    <w:rsid w:val="00087D57"/>
    <w:rsid w:val="000924F3"/>
    <w:rsid w:val="000933EC"/>
    <w:rsid w:val="000937C6"/>
    <w:rsid w:val="000959B2"/>
    <w:rsid w:val="00095CC5"/>
    <w:rsid w:val="00095CEE"/>
    <w:rsid w:val="00095DDF"/>
    <w:rsid w:val="00097F9C"/>
    <w:rsid w:val="000A0F7F"/>
    <w:rsid w:val="000A1109"/>
    <w:rsid w:val="000A1BFD"/>
    <w:rsid w:val="000A2223"/>
    <w:rsid w:val="000A27C4"/>
    <w:rsid w:val="000A58B3"/>
    <w:rsid w:val="000A7999"/>
    <w:rsid w:val="000A7F26"/>
    <w:rsid w:val="000B1A7E"/>
    <w:rsid w:val="000B5A2E"/>
    <w:rsid w:val="000B7663"/>
    <w:rsid w:val="000B7DAD"/>
    <w:rsid w:val="000C3751"/>
    <w:rsid w:val="000C6B3E"/>
    <w:rsid w:val="000C7ECE"/>
    <w:rsid w:val="000D2099"/>
    <w:rsid w:val="000D27EC"/>
    <w:rsid w:val="000D443C"/>
    <w:rsid w:val="000D4D0F"/>
    <w:rsid w:val="000D63ED"/>
    <w:rsid w:val="000D6DCF"/>
    <w:rsid w:val="000D7151"/>
    <w:rsid w:val="000D781E"/>
    <w:rsid w:val="000E0E67"/>
    <w:rsid w:val="000E333B"/>
    <w:rsid w:val="000E4898"/>
    <w:rsid w:val="000E4F3B"/>
    <w:rsid w:val="000E7156"/>
    <w:rsid w:val="000E72C4"/>
    <w:rsid w:val="000F0005"/>
    <w:rsid w:val="000F0103"/>
    <w:rsid w:val="000F0913"/>
    <w:rsid w:val="000F29F2"/>
    <w:rsid w:val="000F2E7F"/>
    <w:rsid w:val="000F5ABF"/>
    <w:rsid w:val="000F621B"/>
    <w:rsid w:val="000F6549"/>
    <w:rsid w:val="000F6EA0"/>
    <w:rsid w:val="001005C2"/>
    <w:rsid w:val="00100BFE"/>
    <w:rsid w:val="00100DF1"/>
    <w:rsid w:val="001010A7"/>
    <w:rsid w:val="001010E3"/>
    <w:rsid w:val="001022CC"/>
    <w:rsid w:val="0010278D"/>
    <w:rsid w:val="00102E38"/>
    <w:rsid w:val="00106924"/>
    <w:rsid w:val="00106A8B"/>
    <w:rsid w:val="00106DAD"/>
    <w:rsid w:val="00107BB4"/>
    <w:rsid w:val="00110722"/>
    <w:rsid w:val="00110DE8"/>
    <w:rsid w:val="0011123F"/>
    <w:rsid w:val="00112069"/>
    <w:rsid w:val="0011246B"/>
    <w:rsid w:val="00112565"/>
    <w:rsid w:val="001154DE"/>
    <w:rsid w:val="00115B0B"/>
    <w:rsid w:val="00116E51"/>
    <w:rsid w:val="00117893"/>
    <w:rsid w:val="00117ADE"/>
    <w:rsid w:val="00120719"/>
    <w:rsid w:val="00120BBC"/>
    <w:rsid w:val="0012283C"/>
    <w:rsid w:val="001229D5"/>
    <w:rsid w:val="0012329B"/>
    <w:rsid w:val="0012526F"/>
    <w:rsid w:val="00126950"/>
    <w:rsid w:val="00127713"/>
    <w:rsid w:val="0013140B"/>
    <w:rsid w:val="00131DF3"/>
    <w:rsid w:val="00132476"/>
    <w:rsid w:val="0013282D"/>
    <w:rsid w:val="001328F1"/>
    <w:rsid w:val="00134B7D"/>
    <w:rsid w:val="00135920"/>
    <w:rsid w:val="001361E0"/>
    <w:rsid w:val="00140022"/>
    <w:rsid w:val="00141DD1"/>
    <w:rsid w:val="00141E58"/>
    <w:rsid w:val="00143CE2"/>
    <w:rsid w:val="001440A0"/>
    <w:rsid w:val="00145453"/>
    <w:rsid w:val="00147E80"/>
    <w:rsid w:val="001515FE"/>
    <w:rsid w:val="001527C1"/>
    <w:rsid w:val="00153CB7"/>
    <w:rsid w:val="0015487A"/>
    <w:rsid w:val="00154BC7"/>
    <w:rsid w:val="00155F1C"/>
    <w:rsid w:val="0015649F"/>
    <w:rsid w:val="00157415"/>
    <w:rsid w:val="001578E2"/>
    <w:rsid w:val="00160149"/>
    <w:rsid w:val="00162C6E"/>
    <w:rsid w:val="001635D2"/>
    <w:rsid w:val="0016430D"/>
    <w:rsid w:val="00164559"/>
    <w:rsid w:val="001647F7"/>
    <w:rsid w:val="00166B8F"/>
    <w:rsid w:val="001704BD"/>
    <w:rsid w:val="0017087C"/>
    <w:rsid w:val="00171544"/>
    <w:rsid w:val="00171821"/>
    <w:rsid w:val="00171CEA"/>
    <w:rsid w:val="001752D9"/>
    <w:rsid w:val="00175694"/>
    <w:rsid w:val="001765DC"/>
    <w:rsid w:val="00176C45"/>
    <w:rsid w:val="00177231"/>
    <w:rsid w:val="00180F82"/>
    <w:rsid w:val="00184940"/>
    <w:rsid w:val="0018545F"/>
    <w:rsid w:val="00185A19"/>
    <w:rsid w:val="00186010"/>
    <w:rsid w:val="00187361"/>
    <w:rsid w:val="00190607"/>
    <w:rsid w:val="00193480"/>
    <w:rsid w:val="0019421F"/>
    <w:rsid w:val="00194CEA"/>
    <w:rsid w:val="00197560"/>
    <w:rsid w:val="001A16F5"/>
    <w:rsid w:val="001A27BE"/>
    <w:rsid w:val="001A2CCF"/>
    <w:rsid w:val="001A37D6"/>
    <w:rsid w:val="001A3A08"/>
    <w:rsid w:val="001A3D99"/>
    <w:rsid w:val="001A4EE4"/>
    <w:rsid w:val="001A5DB2"/>
    <w:rsid w:val="001A65A9"/>
    <w:rsid w:val="001A74A3"/>
    <w:rsid w:val="001A7568"/>
    <w:rsid w:val="001A7E6C"/>
    <w:rsid w:val="001B0C58"/>
    <w:rsid w:val="001B0D01"/>
    <w:rsid w:val="001B16B2"/>
    <w:rsid w:val="001B1931"/>
    <w:rsid w:val="001B23AB"/>
    <w:rsid w:val="001B3553"/>
    <w:rsid w:val="001B5977"/>
    <w:rsid w:val="001B5D30"/>
    <w:rsid w:val="001B6B6E"/>
    <w:rsid w:val="001C1683"/>
    <w:rsid w:val="001C17C2"/>
    <w:rsid w:val="001C1832"/>
    <w:rsid w:val="001C197E"/>
    <w:rsid w:val="001C20D9"/>
    <w:rsid w:val="001C4C2C"/>
    <w:rsid w:val="001C4F31"/>
    <w:rsid w:val="001C4FC0"/>
    <w:rsid w:val="001C5932"/>
    <w:rsid w:val="001C5DE3"/>
    <w:rsid w:val="001C6641"/>
    <w:rsid w:val="001D0F9A"/>
    <w:rsid w:val="001D1944"/>
    <w:rsid w:val="001D24D0"/>
    <w:rsid w:val="001D2DE4"/>
    <w:rsid w:val="001D5D2F"/>
    <w:rsid w:val="001D664C"/>
    <w:rsid w:val="001D7D16"/>
    <w:rsid w:val="001E3BC3"/>
    <w:rsid w:val="001E4838"/>
    <w:rsid w:val="001E73C8"/>
    <w:rsid w:val="001E7AE1"/>
    <w:rsid w:val="001F02C7"/>
    <w:rsid w:val="001F1A3B"/>
    <w:rsid w:val="001F4725"/>
    <w:rsid w:val="001F5FDF"/>
    <w:rsid w:val="001F61EE"/>
    <w:rsid w:val="001F6BDE"/>
    <w:rsid w:val="001F79F2"/>
    <w:rsid w:val="001F7F91"/>
    <w:rsid w:val="0020070C"/>
    <w:rsid w:val="002016CE"/>
    <w:rsid w:val="002021DA"/>
    <w:rsid w:val="00202417"/>
    <w:rsid w:val="0020287A"/>
    <w:rsid w:val="00202AA1"/>
    <w:rsid w:val="0020322C"/>
    <w:rsid w:val="00205E9F"/>
    <w:rsid w:val="002108B7"/>
    <w:rsid w:val="0021140A"/>
    <w:rsid w:val="002125FB"/>
    <w:rsid w:val="0021630B"/>
    <w:rsid w:val="002173E2"/>
    <w:rsid w:val="00220736"/>
    <w:rsid w:val="00220A15"/>
    <w:rsid w:val="002211A8"/>
    <w:rsid w:val="002249E1"/>
    <w:rsid w:val="00224FD6"/>
    <w:rsid w:val="002253CA"/>
    <w:rsid w:val="00225415"/>
    <w:rsid w:val="00225DF0"/>
    <w:rsid w:val="00227685"/>
    <w:rsid w:val="0023014F"/>
    <w:rsid w:val="00231683"/>
    <w:rsid w:val="00231903"/>
    <w:rsid w:val="00231D6B"/>
    <w:rsid w:val="00235833"/>
    <w:rsid w:val="0023762E"/>
    <w:rsid w:val="0023783A"/>
    <w:rsid w:val="0024061D"/>
    <w:rsid w:val="0024067A"/>
    <w:rsid w:val="0024104D"/>
    <w:rsid w:val="002419CC"/>
    <w:rsid w:val="00246BEB"/>
    <w:rsid w:val="00251BF9"/>
    <w:rsid w:val="00251DFC"/>
    <w:rsid w:val="00253724"/>
    <w:rsid w:val="00254531"/>
    <w:rsid w:val="00255D8E"/>
    <w:rsid w:val="00255FDC"/>
    <w:rsid w:val="0025676C"/>
    <w:rsid w:val="00257958"/>
    <w:rsid w:val="00257B60"/>
    <w:rsid w:val="00260FE8"/>
    <w:rsid w:val="00264FA7"/>
    <w:rsid w:val="00266EA1"/>
    <w:rsid w:val="0026708C"/>
    <w:rsid w:val="002676B1"/>
    <w:rsid w:val="00267E93"/>
    <w:rsid w:val="00270291"/>
    <w:rsid w:val="0027036B"/>
    <w:rsid w:val="0027057D"/>
    <w:rsid w:val="00271596"/>
    <w:rsid w:val="00271A4A"/>
    <w:rsid w:val="00272AF0"/>
    <w:rsid w:val="0027401D"/>
    <w:rsid w:val="00274D50"/>
    <w:rsid w:val="00275EB8"/>
    <w:rsid w:val="00276C15"/>
    <w:rsid w:val="00277233"/>
    <w:rsid w:val="00280426"/>
    <w:rsid w:val="00280CB0"/>
    <w:rsid w:val="00280F88"/>
    <w:rsid w:val="00282260"/>
    <w:rsid w:val="0028577F"/>
    <w:rsid w:val="00290559"/>
    <w:rsid w:val="00291DC5"/>
    <w:rsid w:val="002938DC"/>
    <w:rsid w:val="0029494A"/>
    <w:rsid w:val="002976BF"/>
    <w:rsid w:val="00297752"/>
    <w:rsid w:val="002A099A"/>
    <w:rsid w:val="002A0C67"/>
    <w:rsid w:val="002A0E16"/>
    <w:rsid w:val="002A1A3B"/>
    <w:rsid w:val="002A2A9D"/>
    <w:rsid w:val="002A2ED8"/>
    <w:rsid w:val="002A2FA4"/>
    <w:rsid w:val="002A3BBA"/>
    <w:rsid w:val="002A4B57"/>
    <w:rsid w:val="002A5116"/>
    <w:rsid w:val="002A526E"/>
    <w:rsid w:val="002A7E1C"/>
    <w:rsid w:val="002B05DB"/>
    <w:rsid w:val="002B0B92"/>
    <w:rsid w:val="002B100F"/>
    <w:rsid w:val="002B21EB"/>
    <w:rsid w:val="002B2F2B"/>
    <w:rsid w:val="002B39B8"/>
    <w:rsid w:val="002B5112"/>
    <w:rsid w:val="002B5544"/>
    <w:rsid w:val="002B5BDD"/>
    <w:rsid w:val="002B6679"/>
    <w:rsid w:val="002B71B6"/>
    <w:rsid w:val="002B7C75"/>
    <w:rsid w:val="002B7CD0"/>
    <w:rsid w:val="002C1C9D"/>
    <w:rsid w:val="002C23B1"/>
    <w:rsid w:val="002C2433"/>
    <w:rsid w:val="002C467F"/>
    <w:rsid w:val="002C57E0"/>
    <w:rsid w:val="002C57F9"/>
    <w:rsid w:val="002C5A33"/>
    <w:rsid w:val="002C5B49"/>
    <w:rsid w:val="002C6628"/>
    <w:rsid w:val="002C70E3"/>
    <w:rsid w:val="002C7E3E"/>
    <w:rsid w:val="002D0934"/>
    <w:rsid w:val="002D0BAF"/>
    <w:rsid w:val="002D2B58"/>
    <w:rsid w:val="002D3298"/>
    <w:rsid w:val="002D4929"/>
    <w:rsid w:val="002D5624"/>
    <w:rsid w:val="002D6101"/>
    <w:rsid w:val="002D68C1"/>
    <w:rsid w:val="002D79D7"/>
    <w:rsid w:val="002D7A1F"/>
    <w:rsid w:val="002D7FAD"/>
    <w:rsid w:val="002E033F"/>
    <w:rsid w:val="002E1173"/>
    <w:rsid w:val="002E1353"/>
    <w:rsid w:val="002E21D8"/>
    <w:rsid w:val="002E2598"/>
    <w:rsid w:val="002E260B"/>
    <w:rsid w:val="002E2719"/>
    <w:rsid w:val="002E2CBE"/>
    <w:rsid w:val="002E463A"/>
    <w:rsid w:val="002E4FB5"/>
    <w:rsid w:val="002E50F9"/>
    <w:rsid w:val="002E601A"/>
    <w:rsid w:val="002E642D"/>
    <w:rsid w:val="002E668A"/>
    <w:rsid w:val="002F10D5"/>
    <w:rsid w:val="002F1D18"/>
    <w:rsid w:val="002F3AF7"/>
    <w:rsid w:val="002F4282"/>
    <w:rsid w:val="002F4D85"/>
    <w:rsid w:val="002F50DE"/>
    <w:rsid w:val="002F5276"/>
    <w:rsid w:val="002F6068"/>
    <w:rsid w:val="002F7668"/>
    <w:rsid w:val="002F78A1"/>
    <w:rsid w:val="002F7B42"/>
    <w:rsid w:val="00304FE6"/>
    <w:rsid w:val="00305B66"/>
    <w:rsid w:val="00306D86"/>
    <w:rsid w:val="00306FDC"/>
    <w:rsid w:val="003074C4"/>
    <w:rsid w:val="003107CE"/>
    <w:rsid w:val="00310E6B"/>
    <w:rsid w:val="00311BE4"/>
    <w:rsid w:val="003138FC"/>
    <w:rsid w:val="00313BAC"/>
    <w:rsid w:val="00313F3E"/>
    <w:rsid w:val="00314F5F"/>
    <w:rsid w:val="00317C59"/>
    <w:rsid w:val="003204C9"/>
    <w:rsid w:val="00321CF0"/>
    <w:rsid w:val="0032229B"/>
    <w:rsid w:val="00322721"/>
    <w:rsid w:val="00323387"/>
    <w:rsid w:val="003266E5"/>
    <w:rsid w:val="00327578"/>
    <w:rsid w:val="00332063"/>
    <w:rsid w:val="0033270B"/>
    <w:rsid w:val="00333E48"/>
    <w:rsid w:val="00334E82"/>
    <w:rsid w:val="00335AE4"/>
    <w:rsid w:val="00336075"/>
    <w:rsid w:val="00337044"/>
    <w:rsid w:val="00342271"/>
    <w:rsid w:val="00343BF5"/>
    <w:rsid w:val="003451B0"/>
    <w:rsid w:val="00345BD3"/>
    <w:rsid w:val="00346AAF"/>
    <w:rsid w:val="0034719F"/>
    <w:rsid w:val="0034799A"/>
    <w:rsid w:val="00351BD9"/>
    <w:rsid w:val="003522A9"/>
    <w:rsid w:val="00353E4C"/>
    <w:rsid w:val="00354AD7"/>
    <w:rsid w:val="00354E69"/>
    <w:rsid w:val="00355389"/>
    <w:rsid w:val="00355FE9"/>
    <w:rsid w:val="00361201"/>
    <w:rsid w:val="00362DBE"/>
    <w:rsid w:val="0036305F"/>
    <w:rsid w:val="0036311F"/>
    <w:rsid w:val="00364E30"/>
    <w:rsid w:val="0036523B"/>
    <w:rsid w:val="00365979"/>
    <w:rsid w:val="003659D6"/>
    <w:rsid w:val="003672D1"/>
    <w:rsid w:val="00367997"/>
    <w:rsid w:val="00367C1B"/>
    <w:rsid w:val="003702D1"/>
    <w:rsid w:val="00370814"/>
    <w:rsid w:val="00371D7F"/>
    <w:rsid w:val="00373316"/>
    <w:rsid w:val="00374479"/>
    <w:rsid w:val="00374B84"/>
    <w:rsid w:val="00375C8B"/>
    <w:rsid w:val="00381788"/>
    <w:rsid w:val="0038437D"/>
    <w:rsid w:val="0038566B"/>
    <w:rsid w:val="00387A24"/>
    <w:rsid w:val="00387E4D"/>
    <w:rsid w:val="0039200E"/>
    <w:rsid w:val="00393F1E"/>
    <w:rsid w:val="00394475"/>
    <w:rsid w:val="00395B78"/>
    <w:rsid w:val="003A213B"/>
    <w:rsid w:val="003A22DD"/>
    <w:rsid w:val="003A416B"/>
    <w:rsid w:val="003A4729"/>
    <w:rsid w:val="003A4930"/>
    <w:rsid w:val="003A5241"/>
    <w:rsid w:val="003A535E"/>
    <w:rsid w:val="003A57A4"/>
    <w:rsid w:val="003A6245"/>
    <w:rsid w:val="003A6512"/>
    <w:rsid w:val="003A66B4"/>
    <w:rsid w:val="003A721B"/>
    <w:rsid w:val="003B0E6F"/>
    <w:rsid w:val="003B11CE"/>
    <w:rsid w:val="003B1306"/>
    <w:rsid w:val="003B2AD8"/>
    <w:rsid w:val="003B42E0"/>
    <w:rsid w:val="003B4992"/>
    <w:rsid w:val="003B58DB"/>
    <w:rsid w:val="003B61DD"/>
    <w:rsid w:val="003C030B"/>
    <w:rsid w:val="003C0566"/>
    <w:rsid w:val="003C1998"/>
    <w:rsid w:val="003C1E96"/>
    <w:rsid w:val="003C4827"/>
    <w:rsid w:val="003C4F0A"/>
    <w:rsid w:val="003C50DD"/>
    <w:rsid w:val="003C58B0"/>
    <w:rsid w:val="003C5AFD"/>
    <w:rsid w:val="003C7076"/>
    <w:rsid w:val="003C74B7"/>
    <w:rsid w:val="003D006E"/>
    <w:rsid w:val="003D2682"/>
    <w:rsid w:val="003D5529"/>
    <w:rsid w:val="003D5AEB"/>
    <w:rsid w:val="003D5E3F"/>
    <w:rsid w:val="003D5F80"/>
    <w:rsid w:val="003E172D"/>
    <w:rsid w:val="003E2FA6"/>
    <w:rsid w:val="003E542F"/>
    <w:rsid w:val="003E5833"/>
    <w:rsid w:val="003E708A"/>
    <w:rsid w:val="003E7492"/>
    <w:rsid w:val="003E79B3"/>
    <w:rsid w:val="003F02BA"/>
    <w:rsid w:val="003F2B1E"/>
    <w:rsid w:val="003F2FA8"/>
    <w:rsid w:val="003F3B95"/>
    <w:rsid w:val="003F4ECB"/>
    <w:rsid w:val="003F4F73"/>
    <w:rsid w:val="003F5A5C"/>
    <w:rsid w:val="00401B91"/>
    <w:rsid w:val="00403C8C"/>
    <w:rsid w:val="00404578"/>
    <w:rsid w:val="00410EA4"/>
    <w:rsid w:val="00412AB4"/>
    <w:rsid w:val="004163A1"/>
    <w:rsid w:val="0041684C"/>
    <w:rsid w:val="00416A15"/>
    <w:rsid w:val="00420291"/>
    <w:rsid w:val="004207EA"/>
    <w:rsid w:val="00421C1A"/>
    <w:rsid w:val="004230CB"/>
    <w:rsid w:val="004250C1"/>
    <w:rsid w:val="00426B36"/>
    <w:rsid w:val="00430489"/>
    <w:rsid w:val="0043198E"/>
    <w:rsid w:val="00432C5B"/>
    <w:rsid w:val="00433544"/>
    <w:rsid w:val="004337C0"/>
    <w:rsid w:val="00434C18"/>
    <w:rsid w:val="0043518F"/>
    <w:rsid w:val="00436A21"/>
    <w:rsid w:val="00436B24"/>
    <w:rsid w:val="00436B68"/>
    <w:rsid w:val="004374F0"/>
    <w:rsid w:val="00437F7B"/>
    <w:rsid w:val="00437FC1"/>
    <w:rsid w:val="00443550"/>
    <w:rsid w:val="00446D1D"/>
    <w:rsid w:val="00447CC8"/>
    <w:rsid w:val="00447F63"/>
    <w:rsid w:val="00452B5F"/>
    <w:rsid w:val="00453DD8"/>
    <w:rsid w:val="00455003"/>
    <w:rsid w:val="004563DC"/>
    <w:rsid w:val="004578C9"/>
    <w:rsid w:val="004600AC"/>
    <w:rsid w:val="0046100E"/>
    <w:rsid w:val="004616BB"/>
    <w:rsid w:val="00461DC4"/>
    <w:rsid w:val="004623D1"/>
    <w:rsid w:val="00463324"/>
    <w:rsid w:val="00463A64"/>
    <w:rsid w:val="004649BE"/>
    <w:rsid w:val="004671E5"/>
    <w:rsid w:val="004703D7"/>
    <w:rsid w:val="00471181"/>
    <w:rsid w:val="00472A02"/>
    <w:rsid w:val="00475624"/>
    <w:rsid w:val="00475EE3"/>
    <w:rsid w:val="00480BA4"/>
    <w:rsid w:val="0048140D"/>
    <w:rsid w:val="00482C5D"/>
    <w:rsid w:val="00484CD3"/>
    <w:rsid w:val="00485C1E"/>
    <w:rsid w:val="0048735E"/>
    <w:rsid w:val="00487939"/>
    <w:rsid w:val="004903F9"/>
    <w:rsid w:val="00490D86"/>
    <w:rsid w:val="00490F45"/>
    <w:rsid w:val="00491216"/>
    <w:rsid w:val="00492DA3"/>
    <w:rsid w:val="004940E0"/>
    <w:rsid w:val="00494402"/>
    <w:rsid w:val="00494426"/>
    <w:rsid w:val="00495333"/>
    <w:rsid w:val="00496C53"/>
    <w:rsid w:val="00496F48"/>
    <w:rsid w:val="004A083D"/>
    <w:rsid w:val="004A0C00"/>
    <w:rsid w:val="004A15CD"/>
    <w:rsid w:val="004A250D"/>
    <w:rsid w:val="004A29CE"/>
    <w:rsid w:val="004A3FCA"/>
    <w:rsid w:val="004A473B"/>
    <w:rsid w:val="004A6925"/>
    <w:rsid w:val="004A70D1"/>
    <w:rsid w:val="004A7416"/>
    <w:rsid w:val="004A7D14"/>
    <w:rsid w:val="004A7E84"/>
    <w:rsid w:val="004B1CC4"/>
    <w:rsid w:val="004B23BB"/>
    <w:rsid w:val="004B368A"/>
    <w:rsid w:val="004B3A6D"/>
    <w:rsid w:val="004B5267"/>
    <w:rsid w:val="004B5E62"/>
    <w:rsid w:val="004B6202"/>
    <w:rsid w:val="004B64E7"/>
    <w:rsid w:val="004B6843"/>
    <w:rsid w:val="004B7873"/>
    <w:rsid w:val="004C0939"/>
    <w:rsid w:val="004C09A9"/>
    <w:rsid w:val="004C0E94"/>
    <w:rsid w:val="004C13E4"/>
    <w:rsid w:val="004C161D"/>
    <w:rsid w:val="004C3C0D"/>
    <w:rsid w:val="004C45C6"/>
    <w:rsid w:val="004C4A37"/>
    <w:rsid w:val="004C5CBB"/>
    <w:rsid w:val="004C5F39"/>
    <w:rsid w:val="004C689D"/>
    <w:rsid w:val="004C7115"/>
    <w:rsid w:val="004C7DA0"/>
    <w:rsid w:val="004D02FB"/>
    <w:rsid w:val="004D0B59"/>
    <w:rsid w:val="004D2254"/>
    <w:rsid w:val="004D3394"/>
    <w:rsid w:val="004D402B"/>
    <w:rsid w:val="004D636E"/>
    <w:rsid w:val="004E0940"/>
    <w:rsid w:val="004E0CCC"/>
    <w:rsid w:val="004E1D96"/>
    <w:rsid w:val="004E3EF2"/>
    <w:rsid w:val="004E46F7"/>
    <w:rsid w:val="004E6C63"/>
    <w:rsid w:val="004E6F00"/>
    <w:rsid w:val="004E778C"/>
    <w:rsid w:val="004E77A3"/>
    <w:rsid w:val="004F2E4D"/>
    <w:rsid w:val="004F39FF"/>
    <w:rsid w:val="004F3A18"/>
    <w:rsid w:val="004F3B5D"/>
    <w:rsid w:val="004F3B62"/>
    <w:rsid w:val="004F4723"/>
    <w:rsid w:val="004F57BD"/>
    <w:rsid w:val="004F58DD"/>
    <w:rsid w:val="004F61F3"/>
    <w:rsid w:val="004F6E6F"/>
    <w:rsid w:val="004F7629"/>
    <w:rsid w:val="005005E2"/>
    <w:rsid w:val="00500EC0"/>
    <w:rsid w:val="0050125A"/>
    <w:rsid w:val="00501313"/>
    <w:rsid w:val="00501397"/>
    <w:rsid w:val="0050178A"/>
    <w:rsid w:val="00501AF9"/>
    <w:rsid w:val="005023CF"/>
    <w:rsid w:val="005026DD"/>
    <w:rsid w:val="00502D77"/>
    <w:rsid w:val="00503240"/>
    <w:rsid w:val="00503D67"/>
    <w:rsid w:val="00504936"/>
    <w:rsid w:val="0050571A"/>
    <w:rsid w:val="00507908"/>
    <w:rsid w:val="00510D69"/>
    <w:rsid w:val="00511D3F"/>
    <w:rsid w:val="00514A8F"/>
    <w:rsid w:val="00515CAB"/>
    <w:rsid w:val="00516447"/>
    <w:rsid w:val="005165C0"/>
    <w:rsid w:val="005204BB"/>
    <w:rsid w:val="00520D4E"/>
    <w:rsid w:val="00520EE2"/>
    <w:rsid w:val="00521671"/>
    <w:rsid w:val="00523EF5"/>
    <w:rsid w:val="005257CF"/>
    <w:rsid w:val="00525992"/>
    <w:rsid w:val="0052750B"/>
    <w:rsid w:val="0053091D"/>
    <w:rsid w:val="005348C9"/>
    <w:rsid w:val="00536B77"/>
    <w:rsid w:val="00536E76"/>
    <w:rsid w:val="005408F9"/>
    <w:rsid w:val="00541365"/>
    <w:rsid w:val="005437BA"/>
    <w:rsid w:val="00544B04"/>
    <w:rsid w:val="00544E82"/>
    <w:rsid w:val="00545108"/>
    <w:rsid w:val="00545276"/>
    <w:rsid w:val="00546E6F"/>
    <w:rsid w:val="00547DF2"/>
    <w:rsid w:val="0055081B"/>
    <w:rsid w:val="00551DCE"/>
    <w:rsid w:val="00553224"/>
    <w:rsid w:val="00553808"/>
    <w:rsid w:val="0055386A"/>
    <w:rsid w:val="00553889"/>
    <w:rsid w:val="005559EB"/>
    <w:rsid w:val="00555B63"/>
    <w:rsid w:val="00556281"/>
    <w:rsid w:val="00556F58"/>
    <w:rsid w:val="0055720B"/>
    <w:rsid w:val="00560290"/>
    <w:rsid w:val="0056047A"/>
    <w:rsid w:val="0056071F"/>
    <w:rsid w:val="00560BB0"/>
    <w:rsid w:val="005618A8"/>
    <w:rsid w:val="00561B19"/>
    <w:rsid w:val="005640C3"/>
    <w:rsid w:val="00567560"/>
    <w:rsid w:val="0057004D"/>
    <w:rsid w:val="005706CF"/>
    <w:rsid w:val="00572294"/>
    <w:rsid w:val="00574CB1"/>
    <w:rsid w:val="00576359"/>
    <w:rsid w:val="00576469"/>
    <w:rsid w:val="005800D3"/>
    <w:rsid w:val="005802F1"/>
    <w:rsid w:val="00580700"/>
    <w:rsid w:val="00581ECA"/>
    <w:rsid w:val="005820DC"/>
    <w:rsid w:val="00582684"/>
    <w:rsid w:val="00582C15"/>
    <w:rsid w:val="005830F8"/>
    <w:rsid w:val="00584FEB"/>
    <w:rsid w:val="005860C5"/>
    <w:rsid w:val="00586B5F"/>
    <w:rsid w:val="00586CE6"/>
    <w:rsid w:val="0059016D"/>
    <w:rsid w:val="005909D9"/>
    <w:rsid w:val="00591BE6"/>
    <w:rsid w:val="00593448"/>
    <w:rsid w:val="00596F0B"/>
    <w:rsid w:val="005A0A13"/>
    <w:rsid w:val="005A17AD"/>
    <w:rsid w:val="005A2BE5"/>
    <w:rsid w:val="005A32CE"/>
    <w:rsid w:val="005A372A"/>
    <w:rsid w:val="005A3E66"/>
    <w:rsid w:val="005A5AEB"/>
    <w:rsid w:val="005A7656"/>
    <w:rsid w:val="005B12D7"/>
    <w:rsid w:val="005B1E86"/>
    <w:rsid w:val="005B2515"/>
    <w:rsid w:val="005B4322"/>
    <w:rsid w:val="005B615A"/>
    <w:rsid w:val="005B6C3D"/>
    <w:rsid w:val="005B7881"/>
    <w:rsid w:val="005C046A"/>
    <w:rsid w:val="005C384C"/>
    <w:rsid w:val="005C457C"/>
    <w:rsid w:val="005C4CE8"/>
    <w:rsid w:val="005C5A80"/>
    <w:rsid w:val="005C5BE9"/>
    <w:rsid w:val="005C5D50"/>
    <w:rsid w:val="005C6445"/>
    <w:rsid w:val="005C705E"/>
    <w:rsid w:val="005C746D"/>
    <w:rsid w:val="005C7D44"/>
    <w:rsid w:val="005C7FF3"/>
    <w:rsid w:val="005D00B3"/>
    <w:rsid w:val="005D061B"/>
    <w:rsid w:val="005D14B0"/>
    <w:rsid w:val="005D183D"/>
    <w:rsid w:val="005D25C9"/>
    <w:rsid w:val="005D4A3C"/>
    <w:rsid w:val="005D55A3"/>
    <w:rsid w:val="005D5E92"/>
    <w:rsid w:val="005E0D44"/>
    <w:rsid w:val="005E0FF3"/>
    <w:rsid w:val="005E1004"/>
    <w:rsid w:val="005E5047"/>
    <w:rsid w:val="005E6910"/>
    <w:rsid w:val="005E74AA"/>
    <w:rsid w:val="005F1D4F"/>
    <w:rsid w:val="005F2079"/>
    <w:rsid w:val="005F37DA"/>
    <w:rsid w:val="005F4874"/>
    <w:rsid w:val="005F58EA"/>
    <w:rsid w:val="005F60AE"/>
    <w:rsid w:val="0060076D"/>
    <w:rsid w:val="00601EDD"/>
    <w:rsid w:val="00605112"/>
    <w:rsid w:val="006064DC"/>
    <w:rsid w:val="00606F81"/>
    <w:rsid w:val="00607471"/>
    <w:rsid w:val="006120FF"/>
    <w:rsid w:val="00615E15"/>
    <w:rsid w:val="00616855"/>
    <w:rsid w:val="00617BB0"/>
    <w:rsid w:val="006213C2"/>
    <w:rsid w:val="006215F9"/>
    <w:rsid w:val="00623FB2"/>
    <w:rsid w:val="006246CB"/>
    <w:rsid w:val="006305C1"/>
    <w:rsid w:val="00630E6C"/>
    <w:rsid w:val="006331D2"/>
    <w:rsid w:val="006337CB"/>
    <w:rsid w:val="00633DBA"/>
    <w:rsid w:val="0063410B"/>
    <w:rsid w:val="00634A02"/>
    <w:rsid w:val="006354D7"/>
    <w:rsid w:val="00636459"/>
    <w:rsid w:val="00636C3B"/>
    <w:rsid w:val="006374E0"/>
    <w:rsid w:val="00637EDE"/>
    <w:rsid w:val="00642BB9"/>
    <w:rsid w:val="00642D75"/>
    <w:rsid w:val="0064389C"/>
    <w:rsid w:val="0064446E"/>
    <w:rsid w:val="00644D5B"/>
    <w:rsid w:val="00645A9E"/>
    <w:rsid w:val="00645AA4"/>
    <w:rsid w:val="00647B2E"/>
    <w:rsid w:val="00652533"/>
    <w:rsid w:val="00653A12"/>
    <w:rsid w:val="006545EA"/>
    <w:rsid w:val="0065492E"/>
    <w:rsid w:val="00654BF1"/>
    <w:rsid w:val="006555B4"/>
    <w:rsid w:val="00655907"/>
    <w:rsid w:val="00655C2F"/>
    <w:rsid w:val="00660CD5"/>
    <w:rsid w:val="00661914"/>
    <w:rsid w:val="00661F31"/>
    <w:rsid w:val="00662367"/>
    <w:rsid w:val="006630BF"/>
    <w:rsid w:val="006632DA"/>
    <w:rsid w:val="0066354E"/>
    <w:rsid w:val="0066544A"/>
    <w:rsid w:val="00667220"/>
    <w:rsid w:val="0067177F"/>
    <w:rsid w:val="00671AFE"/>
    <w:rsid w:val="00671B82"/>
    <w:rsid w:val="00672BE4"/>
    <w:rsid w:val="006736FF"/>
    <w:rsid w:val="0067509D"/>
    <w:rsid w:val="006759F9"/>
    <w:rsid w:val="00675BB5"/>
    <w:rsid w:val="00677EA2"/>
    <w:rsid w:val="00677FE9"/>
    <w:rsid w:val="00680091"/>
    <w:rsid w:val="0068056D"/>
    <w:rsid w:val="00683A13"/>
    <w:rsid w:val="006846D6"/>
    <w:rsid w:val="00685830"/>
    <w:rsid w:val="00685963"/>
    <w:rsid w:val="006868DA"/>
    <w:rsid w:val="00686D13"/>
    <w:rsid w:val="0068750B"/>
    <w:rsid w:val="006877BF"/>
    <w:rsid w:val="0068791C"/>
    <w:rsid w:val="0069209A"/>
    <w:rsid w:val="00692C5E"/>
    <w:rsid w:val="00692C97"/>
    <w:rsid w:val="006931AC"/>
    <w:rsid w:val="006935A5"/>
    <w:rsid w:val="00694412"/>
    <w:rsid w:val="006967B6"/>
    <w:rsid w:val="006A1C86"/>
    <w:rsid w:val="006A1D56"/>
    <w:rsid w:val="006A4059"/>
    <w:rsid w:val="006A6BD6"/>
    <w:rsid w:val="006B1901"/>
    <w:rsid w:val="006B1904"/>
    <w:rsid w:val="006B242D"/>
    <w:rsid w:val="006B284D"/>
    <w:rsid w:val="006B2C6C"/>
    <w:rsid w:val="006B2EBE"/>
    <w:rsid w:val="006B3FB3"/>
    <w:rsid w:val="006B4B3F"/>
    <w:rsid w:val="006B7AB7"/>
    <w:rsid w:val="006C008D"/>
    <w:rsid w:val="006C2A2A"/>
    <w:rsid w:val="006C4E4B"/>
    <w:rsid w:val="006C54D0"/>
    <w:rsid w:val="006C6E44"/>
    <w:rsid w:val="006C7312"/>
    <w:rsid w:val="006C7BE4"/>
    <w:rsid w:val="006D088F"/>
    <w:rsid w:val="006D3F47"/>
    <w:rsid w:val="006D43DC"/>
    <w:rsid w:val="006D49A2"/>
    <w:rsid w:val="006D50D2"/>
    <w:rsid w:val="006D6307"/>
    <w:rsid w:val="006D6B90"/>
    <w:rsid w:val="006D724F"/>
    <w:rsid w:val="006E103C"/>
    <w:rsid w:val="006E14D6"/>
    <w:rsid w:val="006E164B"/>
    <w:rsid w:val="006E34FC"/>
    <w:rsid w:val="006E395E"/>
    <w:rsid w:val="006E5ECC"/>
    <w:rsid w:val="006E5FCA"/>
    <w:rsid w:val="006E7CFF"/>
    <w:rsid w:val="006F005C"/>
    <w:rsid w:val="006F00D5"/>
    <w:rsid w:val="006F014B"/>
    <w:rsid w:val="006F0C99"/>
    <w:rsid w:val="006F30FE"/>
    <w:rsid w:val="006F5064"/>
    <w:rsid w:val="006F52AC"/>
    <w:rsid w:val="006F5A20"/>
    <w:rsid w:val="006F63A7"/>
    <w:rsid w:val="006F7333"/>
    <w:rsid w:val="006F7502"/>
    <w:rsid w:val="007008E4"/>
    <w:rsid w:val="007022D0"/>
    <w:rsid w:val="00704916"/>
    <w:rsid w:val="00705F84"/>
    <w:rsid w:val="007061DD"/>
    <w:rsid w:val="007066C2"/>
    <w:rsid w:val="00707A27"/>
    <w:rsid w:val="00707CFD"/>
    <w:rsid w:val="00711C21"/>
    <w:rsid w:val="00713509"/>
    <w:rsid w:val="00714F03"/>
    <w:rsid w:val="00715AB2"/>
    <w:rsid w:val="00717381"/>
    <w:rsid w:val="0072266F"/>
    <w:rsid w:val="00722756"/>
    <w:rsid w:val="00722C3B"/>
    <w:rsid w:val="007239F3"/>
    <w:rsid w:val="00723E2A"/>
    <w:rsid w:val="0072545F"/>
    <w:rsid w:val="007258E8"/>
    <w:rsid w:val="0072674B"/>
    <w:rsid w:val="00726A69"/>
    <w:rsid w:val="0073046E"/>
    <w:rsid w:val="00730B4B"/>
    <w:rsid w:val="00730FE4"/>
    <w:rsid w:val="00731E3C"/>
    <w:rsid w:val="00736786"/>
    <w:rsid w:val="00737454"/>
    <w:rsid w:val="0073759F"/>
    <w:rsid w:val="00737B75"/>
    <w:rsid w:val="007400DE"/>
    <w:rsid w:val="00740738"/>
    <w:rsid w:val="00740E13"/>
    <w:rsid w:val="007440BD"/>
    <w:rsid w:val="007479CF"/>
    <w:rsid w:val="00751DEF"/>
    <w:rsid w:val="00752A54"/>
    <w:rsid w:val="007552F3"/>
    <w:rsid w:val="00755C7A"/>
    <w:rsid w:val="0075771E"/>
    <w:rsid w:val="007604CF"/>
    <w:rsid w:val="00760948"/>
    <w:rsid w:val="00763192"/>
    <w:rsid w:val="00765A0C"/>
    <w:rsid w:val="00765CA4"/>
    <w:rsid w:val="00766135"/>
    <w:rsid w:val="00770C62"/>
    <w:rsid w:val="00770C94"/>
    <w:rsid w:val="00770FD1"/>
    <w:rsid w:val="007715D8"/>
    <w:rsid w:val="00771613"/>
    <w:rsid w:val="00771F33"/>
    <w:rsid w:val="0077216F"/>
    <w:rsid w:val="0077285D"/>
    <w:rsid w:val="0077501D"/>
    <w:rsid w:val="00776894"/>
    <w:rsid w:val="0078072D"/>
    <w:rsid w:val="0078131A"/>
    <w:rsid w:val="00781F4E"/>
    <w:rsid w:val="00782079"/>
    <w:rsid w:val="0078432D"/>
    <w:rsid w:val="00784CFF"/>
    <w:rsid w:val="00786EC5"/>
    <w:rsid w:val="00786EF6"/>
    <w:rsid w:val="00787D08"/>
    <w:rsid w:val="0079047B"/>
    <w:rsid w:val="00790D2A"/>
    <w:rsid w:val="00791528"/>
    <w:rsid w:val="00791E4A"/>
    <w:rsid w:val="007941C9"/>
    <w:rsid w:val="00794F79"/>
    <w:rsid w:val="00795350"/>
    <w:rsid w:val="00795C33"/>
    <w:rsid w:val="00796BB1"/>
    <w:rsid w:val="00797687"/>
    <w:rsid w:val="007A0595"/>
    <w:rsid w:val="007A0761"/>
    <w:rsid w:val="007A1BE9"/>
    <w:rsid w:val="007A2050"/>
    <w:rsid w:val="007A3898"/>
    <w:rsid w:val="007A3A3E"/>
    <w:rsid w:val="007A4B1E"/>
    <w:rsid w:val="007A4C3C"/>
    <w:rsid w:val="007A5A73"/>
    <w:rsid w:val="007A763A"/>
    <w:rsid w:val="007A7CB1"/>
    <w:rsid w:val="007A7F42"/>
    <w:rsid w:val="007B0A4D"/>
    <w:rsid w:val="007B171D"/>
    <w:rsid w:val="007B2DF6"/>
    <w:rsid w:val="007B2EDC"/>
    <w:rsid w:val="007B3C80"/>
    <w:rsid w:val="007B63BB"/>
    <w:rsid w:val="007B6564"/>
    <w:rsid w:val="007B6594"/>
    <w:rsid w:val="007C080D"/>
    <w:rsid w:val="007C1EE6"/>
    <w:rsid w:val="007C2974"/>
    <w:rsid w:val="007C2DE3"/>
    <w:rsid w:val="007C3AA7"/>
    <w:rsid w:val="007C4BA4"/>
    <w:rsid w:val="007C5361"/>
    <w:rsid w:val="007D0608"/>
    <w:rsid w:val="007D0D41"/>
    <w:rsid w:val="007D2421"/>
    <w:rsid w:val="007D2771"/>
    <w:rsid w:val="007D2C1C"/>
    <w:rsid w:val="007D44CB"/>
    <w:rsid w:val="007D6341"/>
    <w:rsid w:val="007E1E80"/>
    <w:rsid w:val="007E489A"/>
    <w:rsid w:val="007F11D3"/>
    <w:rsid w:val="007F1FCE"/>
    <w:rsid w:val="007F3D13"/>
    <w:rsid w:val="007F62EE"/>
    <w:rsid w:val="008007D6"/>
    <w:rsid w:val="00800F17"/>
    <w:rsid w:val="00801E3E"/>
    <w:rsid w:val="0080338D"/>
    <w:rsid w:val="0080418C"/>
    <w:rsid w:val="00804F97"/>
    <w:rsid w:val="00806A96"/>
    <w:rsid w:val="00806FB5"/>
    <w:rsid w:val="008137B0"/>
    <w:rsid w:val="00820696"/>
    <w:rsid w:val="008209F8"/>
    <w:rsid w:val="00821072"/>
    <w:rsid w:val="00822B1A"/>
    <w:rsid w:val="00822BB0"/>
    <w:rsid w:val="008234D0"/>
    <w:rsid w:val="008235FC"/>
    <w:rsid w:val="008240C0"/>
    <w:rsid w:val="008253F0"/>
    <w:rsid w:val="0082555A"/>
    <w:rsid w:val="008258FB"/>
    <w:rsid w:val="00826C21"/>
    <w:rsid w:val="0082741F"/>
    <w:rsid w:val="00831AE0"/>
    <w:rsid w:val="00834126"/>
    <w:rsid w:val="008341C4"/>
    <w:rsid w:val="00834445"/>
    <w:rsid w:val="00834C43"/>
    <w:rsid w:val="00834E0C"/>
    <w:rsid w:val="008360E9"/>
    <w:rsid w:val="008370AD"/>
    <w:rsid w:val="00837168"/>
    <w:rsid w:val="00837E5B"/>
    <w:rsid w:val="008402C0"/>
    <w:rsid w:val="008407F4"/>
    <w:rsid w:val="0084092A"/>
    <w:rsid w:val="00841368"/>
    <w:rsid w:val="008414AC"/>
    <w:rsid w:val="00842D4F"/>
    <w:rsid w:val="00843BB5"/>
    <w:rsid w:val="00845E10"/>
    <w:rsid w:val="0084678B"/>
    <w:rsid w:val="00847ED2"/>
    <w:rsid w:val="00852B77"/>
    <w:rsid w:val="00852CA7"/>
    <w:rsid w:val="00853B59"/>
    <w:rsid w:val="00856C53"/>
    <w:rsid w:val="0085763E"/>
    <w:rsid w:val="00860058"/>
    <w:rsid w:val="008613AB"/>
    <w:rsid w:val="00866BA5"/>
    <w:rsid w:val="00866EA9"/>
    <w:rsid w:val="00870758"/>
    <w:rsid w:val="00871719"/>
    <w:rsid w:val="008719F4"/>
    <w:rsid w:val="00871E05"/>
    <w:rsid w:val="008731DF"/>
    <w:rsid w:val="00876258"/>
    <w:rsid w:val="008777A7"/>
    <w:rsid w:val="008778B1"/>
    <w:rsid w:val="0088038B"/>
    <w:rsid w:val="00880AC1"/>
    <w:rsid w:val="00880C54"/>
    <w:rsid w:val="00881805"/>
    <w:rsid w:val="00882242"/>
    <w:rsid w:val="00883DB8"/>
    <w:rsid w:val="00884B07"/>
    <w:rsid w:val="00884E86"/>
    <w:rsid w:val="00885AEF"/>
    <w:rsid w:val="00885AF3"/>
    <w:rsid w:val="00885C8A"/>
    <w:rsid w:val="00886619"/>
    <w:rsid w:val="00890332"/>
    <w:rsid w:val="008920DE"/>
    <w:rsid w:val="008921CA"/>
    <w:rsid w:val="0089268F"/>
    <w:rsid w:val="0089332C"/>
    <w:rsid w:val="00895285"/>
    <w:rsid w:val="008952FC"/>
    <w:rsid w:val="00895A8D"/>
    <w:rsid w:val="00896F31"/>
    <w:rsid w:val="008976EF"/>
    <w:rsid w:val="008A2662"/>
    <w:rsid w:val="008A29A8"/>
    <w:rsid w:val="008A4F46"/>
    <w:rsid w:val="008A59D4"/>
    <w:rsid w:val="008A616D"/>
    <w:rsid w:val="008A66AE"/>
    <w:rsid w:val="008A6BE0"/>
    <w:rsid w:val="008A6F3D"/>
    <w:rsid w:val="008B0833"/>
    <w:rsid w:val="008B1810"/>
    <w:rsid w:val="008B30D4"/>
    <w:rsid w:val="008B5D48"/>
    <w:rsid w:val="008B64A2"/>
    <w:rsid w:val="008B7CFA"/>
    <w:rsid w:val="008C1655"/>
    <w:rsid w:val="008C2859"/>
    <w:rsid w:val="008C38F9"/>
    <w:rsid w:val="008C6EF8"/>
    <w:rsid w:val="008C7162"/>
    <w:rsid w:val="008D120C"/>
    <w:rsid w:val="008D3084"/>
    <w:rsid w:val="008D3872"/>
    <w:rsid w:val="008D3C33"/>
    <w:rsid w:val="008D44A3"/>
    <w:rsid w:val="008D462C"/>
    <w:rsid w:val="008D4687"/>
    <w:rsid w:val="008D4E2B"/>
    <w:rsid w:val="008D5169"/>
    <w:rsid w:val="008D5B6F"/>
    <w:rsid w:val="008D70F4"/>
    <w:rsid w:val="008E0931"/>
    <w:rsid w:val="008E21D3"/>
    <w:rsid w:val="008E30EE"/>
    <w:rsid w:val="008E4999"/>
    <w:rsid w:val="008E533F"/>
    <w:rsid w:val="008E555C"/>
    <w:rsid w:val="008E58B2"/>
    <w:rsid w:val="008E5BB2"/>
    <w:rsid w:val="008E6C9A"/>
    <w:rsid w:val="008E707A"/>
    <w:rsid w:val="008E7B2D"/>
    <w:rsid w:val="008F03EA"/>
    <w:rsid w:val="008F1E45"/>
    <w:rsid w:val="008F2007"/>
    <w:rsid w:val="008F2719"/>
    <w:rsid w:val="008F27F6"/>
    <w:rsid w:val="008F28DA"/>
    <w:rsid w:val="008F3A40"/>
    <w:rsid w:val="008F4631"/>
    <w:rsid w:val="008F4D34"/>
    <w:rsid w:val="008F6001"/>
    <w:rsid w:val="008F61CC"/>
    <w:rsid w:val="008F7F32"/>
    <w:rsid w:val="0090165A"/>
    <w:rsid w:val="00902B32"/>
    <w:rsid w:val="00903271"/>
    <w:rsid w:val="009048C2"/>
    <w:rsid w:val="0090680B"/>
    <w:rsid w:val="00907016"/>
    <w:rsid w:val="009102B6"/>
    <w:rsid w:val="00911AAC"/>
    <w:rsid w:val="009129A4"/>
    <w:rsid w:val="00913DBD"/>
    <w:rsid w:val="00915678"/>
    <w:rsid w:val="0091598B"/>
    <w:rsid w:val="0091621A"/>
    <w:rsid w:val="009178F4"/>
    <w:rsid w:val="00917D5B"/>
    <w:rsid w:val="00917DAA"/>
    <w:rsid w:val="00920E09"/>
    <w:rsid w:val="0092117A"/>
    <w:rsid w:val="009221B4"/>
    <w:rsid w:val="0092241D"/>
    <w:rsid w:val="00923532"/>
    <w:rsid w:val="00923C5A"/>
    <w:rsid w:val="00925F88"/>
    <w:rsid w:val="00930694"/>
    <w:rsid w:val="0093087D"/>
    <w:rsid w:val="00933BB9"/>
    <w:rsid w:val="009348D6"/>
    <w:rsid w:val="0093644E"/>
    <w:rsid w:val="00936D52"/>
    <w:rsid w:val="00937B7A"/>
    <w:rsid w:val="00937BAF"/>
    <w:rsid w:val="00940B5D"/>
    <w:rsid w:val="00941F18"/>
    <w:rsid w:val="00942071"/>
    <w:rsid w:val="00942521"/>
    <w:rsid w:val="00942D86"/>
    <w:rsid w:val="00946B91"/>
    <w:rsid w:val="00951E05"/>
    <w:rsid w:val="009527D5"/>
    <w:rsid w:val="0095293A"/>
    <w:rsid w:val="00952E09"/>
    <w:rsid w:val="00952EE3"/>
    <w:rsid w:val="00953242"/>
    <w:rsid w:val="00953EED"/>
    <w:rsid w:val="00954868"/>
    <w:rsid w:val="00955EF2"/>
    <w:rsid w:val="009568F1"/>
    <w:rsid w:val="009601AF"/>
    <w:rsid w:val="00962B35"/>
    <w:rsid w:val="00964D6E"/>
    <w:rsid w:val="009656DA"/>
    <w:rsid w:val="00965830"/>
    <w:rsid w:val="0096640A"/>
    <w:rsid w:val="00966C1C"/>
    <w:rsid w:val="00966F57"/>
    <w:rsid w:val="00972CAF"/>
    <w:rsid w:val="00972D30"/>
    <w:rsid w:val="00974EB5"/>
    <w:rsid w:val="0097585A"/>
    <w:rsid w:val="00976914"/>
    <w:rsid w:val="0098179D"/>
    <w:rsid w:val="00982784"/>
    <w:rsid w:val="0098303A"/>
    <w:rsid w:val="00983164"/>
    <w:rsid w:val="00983A1E"/>
    <w:rsid w:val="00983AB1"/>
    <w:rsid w:val="00986D4B"/>
    <w:rsid w:val="0099079B"/>
    <w:rsid w:val="009914FD"/>
    <w:rsid w:val="00991E26"/>
    <w:rsid w:val="0099231F"/>
    <w:rsid w:val="009924FC"/>
    <w:rsid w:val="009952AB"/>
    <w:rsid w:val="0099720C"/>
    <w:rsid w:val="00997F03"/>
    <w:rsid w:val="009A02ED"/>
    <w:rsid w:val="009A0E8F"/>
    <w:rsid w:val="009A0FE8"/>
    <w:rsid w:val="009A168D"/>
    <w:rsid w:val="009A51A0"/>
    <w:rsid w:val="009A6A0E"/>
    <w:rsid w:val="009B49C6"/>
    <w:rsid w:val="009B61F1"/>
    <w:rsid w:val="009B6B80"/>
    <w:rsid w:val="009B72B8"/>
    <w:rsid w:val="009B745D"/>
    <w:rsid w:val="009B7808"/>
    <w:rsid w:val="009C1982"/>
    <w:rsid w:val="009C2227"/>
    <w:rsid w:val="009C2F45"/>
    <w:rsid w:val="009C39AD"/>
    <w:rsid w:val="009C3A2A"/>
    <w:rsid w:val="009C3CD7"/>
    <w:rsid w:val="009C3EC0"/>
    <w:rsid w:val="009C466E"/>
    <w:rsid w:val="009C619F"/>
    <w:rsid w:val="009D12BA"/>
    <w:rsid w:val="009D2886"/>
    <w:rsid w:val="009D4428"/>
    <w:rsid w:val="009E0714"/>
    <w:rsid w:val="009E1E02"/>
    <w:rsid w:val="009E368B"/>
    <w:rsid w:val="009E3B00"/>
    <w:rsid w:val="009E3E9B"/>
    <w:rsid w:val="009E4181"/>
    <w:rsid w:val="009E5B75"/>
    <w:rsid w:val="009E64C3"/>
    <w:rsid w:val="009E65BF"/>
    <w:rsid w:val="009E6680"/>
    <w:rsid w:val="009F1DDA"/>
    <w:rsid w:val="009F2307"/>
    <w:rsid w:val="009F4B4A"/>
    <w:rsid w:val="009F5D71"/>
    <w:rsid w:val="009F6162"/>
    <w:rsid w:val="00A0004A"/>
    <w:rsid w:val="00A001B6"/>
    <w:rsid w:val="00A00F3A"/>
    <w:rsid w:val="00A01677"/>
    <w:rsid w:val="00A01706"/>
    <w:rsid w:val="00A02690"/>
    <w:rsid w:val="00A038B5"/>
    <w:rsid w:val="00A03E1B"/>
    <w:rsid w:val="00A042D8"/>
    <w:rsid w:val="00A05195"/>
    <w:rsid w:val="00A1132A"/>
    <w:rsid w:val="00A117B0"/>
    <w:rsid w:val="00A119F3"/>
    <w:rsid w:val="00A119F6"/>
    <w:rsid w:val="00A11E7F"/>
    <w:rsid w:val="00A1477A"/>
    <w:rsid w:val="00A15AA3"/>
    <w:rsid w:val="00A16A33"/>
    <w:rsid w:val="00A22F4B"/>
    <w:rsid w:val="00A23B80"/>
    <w:rsid w:val="00A249E7"/>
    <w:rsid w:val="00A26BEE"/>
    <w:rsid w:val="00A27EFE"/>
    <w:rsid w:val="00A32802"/>
    <w:rsid w:val="00A32839"/>
    <w:rsid w:val="00A32A8D"/>
    <w:rsid w:val="00A34754"/>
    <w:rsid w:val="00A4409E"/>
    <w:rsid w:val="00A44E86"/>
    <w:rsid w:val="00A452B6"/>
    <w:rsid w:val="00A45F71"/>
    <w:rsid w:val="00A46635"/>
    <w:rsid w:val="00A46BB7"/>
    <w:rsid w:val="00A479B0"/>
    <w:rsid w:val="00A47CE3"/>
    <w:rsid w:val="00A52747"/>
    <w:rsid w:val="00A5275F"/>
    <w:rsid w:val="00A54DE3"/>
    <w:rsid w:val="00A55478"/>
    <w:rsid w:val="00A55B69"/>
    <w:rsid w:val="00A56B36"/>
    <w:rsid w:val="00A574B3"/>
    <w:rsid w:val="00A57DE8"/>
    <w:rsid w:val="00A63551"/>
    <w:rsid w:val="00A6683E"/>
    <w:rsid w:val="00A6712B"/>
    <w:rsid w:val="00A673FD"/>
    <w:rsid w:val="00A704C7"/>
    <w:rsid w:val="00A70750"/>
    <w:rsid w:val="00A707C3"/>
    <w:rsid w:val="00A71A7C"/>
    <w:rsid w:val="00A727C3"/>
    <w:rsid w:val="00A72982"/>
    <w:rsid w:val="00A74ABD"/>
    <w:rsid w:val="00A826C9"/>
    <w:rsid w:val="00A83287"/>
    <w:rsid w:val="00A8351E"/>
    <w:rsid w:val="00A837C3"/>
    <w:rsid w:val="00A83F10"/>
    <w:rsid w:val="00A847E7"/>
    <w:rsid w:val="00A84820"/>
    <w:rsid w:val="00A86B7D"/>
    <w:rsid w:val="00A86E34"/>
    <w:rsid w:val="00A913C7"/>
    <w:rsid w:val="00A926C8"/>
    <w:rsid w:val="00A92D82"/>
    <w:rsid w:val="00A92E55"/>
    <w:rsid w:val="00A93943"/>
    <w:rsid w:val="00A93A19"/>
    <w:rsid w:val="00A93A6D"/>
    <w:rsid w:val="00A95440"/>
    <w:rsid w:val="00A956FD"/>
    <w:rsid w:val="00A958ED"/>
    <w:rsid w:val="00A9598E"/>
    <w:rsid w:val="00AA0B0C"/>
    <w:rsid w:val="00AA0EA2"/>
    <w:rsid w:val="00AA1845"/>
    <w:rsid w:val="00AA389D"/>
    <w:rsid w:val="00AA3919"/>
    <w:rsid w:val="00AA3BDA"/>
    <w:rsid w:val="00AA439E"/>
    <w:rsid w:val="00AA4C09"/>
    <w:rsid w:val="00AA4DBD"/>
    <w:rsid w:val="00AA6D70"/>
    <w:rsid w:val="00AA6FB0"/>
    <w:rsid w:val="00AA743D"/>
    <w:rsid w:val="00AB010F"/>
    <w:rsid w:val="00AB10E2"/>
    <w:rsid w:val="00AB2688"/>
    <w:rsid w:val="00AB2A8A"/>
    <w:rsid w:val="00AB2E0B"/>
    <w:rsid w:val="00AB3649"/>
    <w:rsid w:val="00AB3826"/>
    <w:rsid w:val="00AB3EEB"/>
    <w:rsid w:val="00AB7B13"/>
    <w:rsid w:val="00AB7EF0"/>
    <w:rsid w:val="00AC064A"/>
    <w:rsid w:val="00AC1044"/>
    <w:rsid w:val="00AC1602"/>
    <w:rsid w:val="00AC2F5F"/>
    <w:rsid w:val="00AC40BC"/>
    <w:rsid w:val="00AC4D2C"/>
    <w:rsid w:val="00AC546A"/>
    <w:rsid w:val="00AC594C"/>
    <w:rsid w:val="00AD0A4F"/>
    <w:rsid w:val="00AD1345"/>
    <w:rsid w:val="00AD1555"/>
    <w:rsid w:val="00AD309D"/>
    <w:rsid w:val="00AD3237"/>
    <w:rsid w:val="00AD51CB"/>
    <w:rsid w:val="00AD65BD"/>
    <w:rsid w:val="00AE097B"/>
    <w:rsid w:val="00AE24F1"/>
    <w:rsid w:val="00AE4AFA"/>
    <w:rsid w:val="00AE56F9"/>
    <w:rsid w:val="00AF030F"/>
    <w:rsid w:val="00AF20FF"/>
    <w:rsid w:val="00AF2454"/>
    <w:rsid w:val="00AF30A5"/>
    <w:rsid w:val="00AF38F3"/>
    <w:rsid w:val="00AF4326"/>
    <w:rsid w:val="00AF56F8"/>
    <w:rsid w:val="00AF5E9C"/>
    <w:rsid w:val="00AF6959"/>
    <w:rsid w:val="00B0002B"/>
    <w:rsid w:val="00B01307"/>
    <w:rsid w:val="00B02061"/>
    <w:rsid w:val="00B02B86"/>
    <w:rsid w:val="00B03D3B"/>
    <w:rsid w:val="00B06CFE"/>
    <w:rsid w:val="00B06EAF"/>
    <w:rsid w:val="00B06F3C"/>
    <w:rsid w:val="00B06FBC"/>
    <w:rsid w:val="00B13620"/>
    <w:rsid w:val="00B15B03"/>
    <w:rsid w:val="00B15BFC"/>
    <w:rsid w:val="00B1611D"/>
    <w:rsid w:val="00B16EC9"/>
    <w:rsid w:val="00B17430"/>
    <w:rsid w:val="00B17BBD"/>
    <w:rsid w:val="00B21479"/>
    <w:rsid w:val="00B24A42"/>
    <w:rsid w:val="00B25F8D"/>
    <w:rsid w:val="00B26149"/>
    <w:rsid w:val="00B30520"/>
    <w:rsid w:val="00B30EC9"/>
    <w:rsid w:val="00B3422E"/>
    <w:rsid w:val="00B3602B"/>
    <w:rsid w:val="00B37E63"/>
    <w:rsid w:val="00B40F69"/>
    <w:rsid w:val="00B40F6E"/>
    <w:rsid w:val="00B41301"/>
    <w:rsid w:val="00B419C1"/>
    <w:rsid w:val="00B42174"/>
    <w:rsid w:val="00B43274"/>
    <w:rsid w:val="00B4353D"/>
    <w:rsid w:val="00B43595"/>
    <w:rsid w:val="00B44D9E"/>
    <w:rsid w:val="00B45768"/>
    <w:rsid w:val="00B462AA"/>
    <w:rsid w:val="00B4743A"/>
    <w:rsid w:val="00B47ADC"/>
    <w:rsid w:val="00B47E53"/>
    <w:rsid w:val="00B511F3"/>
    <w:rsid w:val="00B520AC"/>
    <w:rsid w:val="00B5224A"/>
    <w:rsid w:val="00B52BA4"/>
    <w:rsid w:val="00B533C4"/>
    <w:rsid w:val="00B53415"/>
    <w:rsid w:val="00B53AB1"/>
    <w:rsid w:val="00B5431F"/>
    <w:rsid w:val="00B547D3"/>
    <w:rsid w:val="00B5611E"/>
    <w:rsid w:val="00B625C8"/>
    <w:rsid w:val="00B63F86"/>
    <w:rsid w:val="00B65769"/>
    <w:rsid w:val="00B66EB9"/>
    <w:rsid w:val="00B672D9"/>
    <w:rsid w:val="00B67B72"/>
    <w:rsid w:val="00B67C32"/>
    <w:rsid w:val="00B72E90"/>
    <w:rsid w:val="00B74CE3"/>
    <w:rsid w:val="00B755FC"/>
    <w:rsid w:val="00B76E73"/>
    <w:rsid w:val="00B812EA"/>
    <w:rsid w:val="00B814D6"/>
    <w:rsid w:val="00B845C3"/>
    <w:rsid w:val="00B85B9F"/>
    <w:rsid w:val="00B874FB"/>
    <w:rsid w:val="00B87E67"/>
    <w:rsid w:val="00B90094"/>
    <w:rsid w:val="00B92232"/>
    <w:rsid w:val="00B92F46"/>
    <w:rsid w:val="00B93704"/>
    <w:rsid w:val="00B9475C"/>
    <w:rsid w:val="00B95749"/>
    <w:rsid w:val="00B95BC4"/>
    <w:rsid w:val="00B96365"/>
    <w:rsid w:val="00B96D45"/>
    <w:rsid w:val="00BA0F5E"/>
    <w:rsid w:val="00BA1CDF"/>
    <w:rsid w:val="00BA3EEE"/>
    <w:rsid w:val="00BA4D15"/>
    <w:rsid w:val="00BA5C6E"/>
    <w:rsid w:val="00BA7021"/>
    <w:rsid w:val="00BB0738"/>
    <w:rsid w:val="00BB0C87"/>
    <w:rsid w:val="00BB1479"/>
    <w:rsid w:val="00BB163E"/>
    <w:rsid w:val="00BB1BBC"/>
    <w:rsid w:val="00BB3DCA"/>
    <w:rsid w:val="00BB4FBE"/>
    <w:rsid w:val="00BB5AF9"/>
    <w:rsid w:val="00BB6962"/>
    <w:rsid w:val="00BB75B7"/>
    <w:rsid w:val="00BB7810"/>
    <w:rsid w:val="00BC2877"/>
    <w:rsid w:val="00BC32AA"/>
    <w:rsid w:val="00BC3778"/>
    <w:rsid w:val="00BC6597"/>
    <w:rsid w:val="00BC68B2"/>
    <w:rsid w:val="00BC7985"/>
    <w:rsid w:val="00BC7D9B"/>
    <w:rsid w:val="00BD06FD"/>
    <w:rsid w:val="00BD10DE"/>
    <w:rsid w:val="00BD1D71"/>
    <w:rsid w:val="00BD39A8"/>
    <w:rsid w:val="00BD3A3C"/>
    <w:rsid w:val="00BD3B23"/>
    <w:rsid w:val="00BD3C8C"/>
    <w:rsid w:val="00BD4DBF"/>
    <w:rsid w:val="00BD5256"/>
    <w:rsid w:val="00BD57BD"/>
    <w:rsid w:val="00BD6CD1"/>
    <w:rsid w:val="00BD72CC"/>
    <w:rsid w:val="00BD73A2"/>
    <w:rsid w:val="00BE06C2"/>
    <w:rsid w:val="00BE22FA"/>
    <w:rsid w:val="00BE2748"/>
    <w:rsid w:val="00BE34A6"/>
    <w:rsid w:val="00BE5EC0"/>
    <w:rsid w:val="00BE6ADC"/>
    <w:rsid w:val="00BE71D4"/>
    <w:rsid w:val="00BE75C8"/>
    <w:rsid w:val="00BF1B4F"/>
    <w:rsid w:val="00BF3236"/>
    <w:rsid w:val="00BF3A01"/>
    <w:rsid w:val="00BF4461"/>
    <w:rsid w:val="00BF45EC"/>
    <w:rsid w:val="00BF5B15"/>
    <w:rsid w:val="00BF70A7"/>
    <w:rsid w:val="00BF7333"/>
    <w:rsid w:val="00BF7726"/>
    <w:rsid w:val="00C00116"/>
    <w:rsid w:val="00C00962"/>
    <w:rsid w:val="00C01471"/>
    <w:rsid w:val="00C028B8"/>
    <w:rsid w:val="00C03589"/>
    <w:rsid w:val="00C054E8"/>
    <w:rsid w:val="00C054ED"/>
    <w:rsid w:val="00C06546"/>
    <w:rsid w:val="00C07626"/>
    <w:rsid w:val="00C07914"/>
    <w:rsid w:val="00C079DA"/>
    <w:rsid w:val="00C116DB"/>
    <w:rsid w:val="00C11D26"/>
    <w:rsid w:val="00C1276B"/>
    <w:rsid w:val="00C129A0"/>
    <w:rsid w:val="00C12CBA"/>
    <w:rsid w:val="00C1420A"/>
    <w:rsid w:val="00C1582A"/>
    <w:rsid w:val="00C16927"/>
    <w:rsid w:val="00C1751D"/>
    <w:rsid w:val="00C17C0A"/>
    <w:rsid w:val="00C20ACD"/>
    <w:rsid w:val="00C213AB"/>
    <w:rsid w:val="00C22366"/>
    <w:rsid w:val="00C230A0"/>
    <w:rsid w:val="00C25F48"/>
    <w:rsid w:val="00C2710A"/>
    <w:rsid w:val="00C2774D"/>
    <w:rsid w:val="00C303D1"/>
    <w:rsid w:val="00C30846"/>
    <w:rsid w:val="00C3104E"/>
    <w:rsid w:val="00C320E1"/>
    <w:rsid w:val="00C324FC"/>
    <w:rsid w:val="00C328A8"/>
    <w:rsid w:val="00C3775D"/>
    <w:rsid w:val="00C37F1F"/>
    <w:rsid w:val="00C40D21"/>
    <w:rsid w:val="00C40DA2"/>
    <w:rsid w:val="00C41A25"/>
    <w:rsid w:val="00C4207D"/>
    <w:rsid w:val="00C422AC"/>
    <w:rsid w:val="00C42E55"/>
    <w:rsid w:val="00C43271"/>
    <w:rsid w:val="00C43690"/>
    <w:rsid w:val="00C4373E"/>
    <w:rsid w:val="00C443CF"/>
    <w:rsid w:val="00C44986"/>
    <w:rsid w:val="00C46145"/>
    <w:rsid w:val="00C47019"/>
    <w:rsid w:val="00C5117E"/>
    <w:rsid w:val="00C51952"/>
    <w:rsid w:val="00C525B0"/>
    <w:rsid w:val="00C53CA6"/>
    <w:rsid w:val="00C55CA0"/>
    <w:rsid w:val="00C5653B"/>
    <w:rsid w:val="00C5669D"/>
    <w:rsid w:val="00C56D44"/>
    <w:rsid w:val="00C60306"/>
    <w:rsid w:val="00C60699"/>
    <w:rsid w:val="00C613CE"/>
    <w:rsid w:val="00C61586"/>
    <w:rsid w:val="00C61602"/>
    <w:rsid w:val="00C61F04"/>
    <w:rsid w:val="00C61F55"/>
    <w:rsid w:val="00C626EE"/>
    <w:rsid w:val="00C63B48"/>
    <w:rsid w:val="00C645BA"/>
    <w:rsid w:val="00C66004"/>
    <w:rsid w:val="00C6634A"/>
    <w:rsid w:val="00C669C8"/>
    <w:rsid w:val="00C67248"/>
    <w:rsid w:val="00C6781A"/>
    <w:rsid w:val="00C7345E"/>
    <w:rsid w:val="00C7412D"/>
    <w:rsid w:val="00C75302"/>
    <w:rsid w:val="00C76E5F"/>
    <w:rsid w:val="00C76EA7"/>
    <w:rsid w:val="00C7717E"/>
    <w:rsid w:val="00C80223"/>
    <w:rsid w:val="00C802A9"/>
    <w:rsid w:val="00C809BB"/>
    <w:rsid w:val="00C8199D"/>
    <w:rsid w:val="00C83A24"/>
    <w:rsid w:val="00C84861"/>
    <w:rsid w:val="00C8540B"/>
    <w:rsid w:val="00C856D6"/>
    <w:rsid w:val="00C8723F"/>
    <w:rsid w:val="00C87620"/>
    <w:rsid w:val="00C87B05"/>
    <w:rsid w:val="00C900CB"/>
    <w:rsid w:val="00C911A6"/>
    <w:rsid w:val="00C94A21"/>
    <w:rsid w:val="00C965C7"/>
    <w:rsid w:val="00C97463"/>
    <w:rsid w:val="00C97DA3"/>
    <w:rsid w:val="00CA30E3"/>
    <w:rsid w:val="00CA3B1C"/>
    <w:rsid w:val="00CA47F7"/>
    <w:rsid w:val="00CA6133"/>
    <w:rsid w:val="00CA78D3"/>
    <w:rsid w:val="00CB193A"/>
    <w:rsid w:val="00CB2182"/>
    <w:rsid w:val="00CB4458"/>
    <w:rsid w:val="00CB50C1"/>
    <w:rsid w:val="00CB51E0"/>
    <w:rsid w:val="00CB5715"/>
    <w:rsid w:val="00CB76EC"/>
    <w:rsid w:val="00CC06EB"/>
    <w:rsid w:val="00CC1526"/>
    <w:rsid w:val="00CC184D"/>
    <w:rsid w:val="00CC2CBE"/>
    <w:rsid w:val="00CC4154"/>
    <w:rsid w:val="00CC6A33"/>
    <w:rsid w:val="00CC6EBC"/>
    <w:rsid w:val="00CC70F9"/>
    <w:rsid w:val="00CC77DA"/>
    <w:rsid w:val="00CD05DD"/>
    <w:rsid w:val="00CD1716"/>
    <w:rsid w:val="00CD339C"/>
    <w:rsid w:val="00CD4A99"/>
    <w:rsid w:val="00CD5506"/>
    <w:rsid w:val="00CD5FB5"/>
    <w:rsid w:val="00CD6DA6"/>
    <w:rsid w:val="00CD70A3"/>
    <w:rsid w:val="00CD7187"/>
    <w:rsid w:val="00CE2008"/>
    <w:rsid w:val="00CE288D"/>
    <w:rsid w:val="00CE440D"/>
    <w:rsid w:val="00CE4451"/>
    <w:rsid w:val="00CE4A07"/>
    <w:rsid w:val="00CE6EF5"/>
    <w:rsid w:val="00CF02A6"/>
    <w:rsid w:val="00CF0432"/>
    <w:rsid w:val="00CF075F"/>
    <w:rsid w:val="00CF0C5F"/>
    <w:rsid w:val="00CF1C83"/>
    <w:rsid w:val="00CF20AC"/>
    <w:rsid w:val="00CF2BD7"/>
    <w:rsid w:val="00CF4B03"/>
    <w:rsid w:val="00CF5202"/>
    <w:rsid w:val="00CF60BD"/>
    <w:rsid w:val="00CF7399"/>
    <w:rsid w:val="00D00A51"/>
    <w:rsid w:val="00D01110"/>
    <w:rsid w:val="00D01CB9"/>
    <w:rsid w:val="00D025A8"/>
    <w:rsid w:val="00D02767"/>
    <w:rsid w:val="00D061B9"/>
    <w:rsid w:val="00D11C6F"/>
    <w:rsid w:val="00D12705"/>
    <w:rsid w:val="00D12B97"/>
    <w:rsid w:val="00D13E27"/>
    <w:rsid w:val="00D1435A"/>
    <w:rsid w:val="00D14ABA"/>
    <w:rsid w:val="00D17966"/>
    <w:rsid w:val="00D22A7A"/>
    <w:rsid w:val="00D236A1"/>
    <w:rsid w:val="00D248F7"/>
    <w:rsid w:val="00D24AB0"/>
    <w:rsid w:val="00D269C4"/>
    <w:rsid w:val="00D30CFB"/>
    <w:rsid w:val="00D3114B"/>
    <w:rsid w:val="00D315C4"/>
    <w:rsid w:val="00D31D6B"/>
    <w:rsid w:val="00D33360"/>
    <w:rsid w:val="00D34FB0"/>
    <w:rsid w:val="00D352FB"/>
    <w:rsid w:val="00D35FDC"/>
    <w:rsid w:val="00D36073"/>
    <w:rsid w:val="00D36A7C"/>
    <w:rsid w:val="00D374AB"/>
    <w:rsid w:val="00D37701"/>
    <w:rsid w:val="00D400A4"/>
    <w:rsid w:val="00D4010D"/>
    <w:rsid w:val="00D41A02"/>
    <w:rsid w:val="00D41F0E"/>
    <w:rsid w:val="00D4330F"/>
    <w:rsid w:val="00D43F6A"/>
    <w:rsid w:val="00D4413C"/>
    <w:rsid w:val="00D4789D"/>
    <w:rsid w:val="00D502A1"/>
    <w:rsid w:val="00D506D1"/>
    <w:rsid w:val="00D50FAF"/>
    <w:rsid w:val="00D52C49"/>
    <w:rsid w:val="00D54553"/>
    <w:rsid w:val="00D5532D"/>
    <w:rsid w:val="00D63DF2"/>
    <w:rsid w:val="00D640AA"/>
    <w:rsid w:val="00D655BA"/>
    <w:rsid w:val="00D657E1"/>
    <w:rsid w:val="00D65F02"/>
    <w:rsid w:val="00D666E1"/>
    <w:rsid w:val="00D66AF8"/>
    <w:rsid w:val="00D674E7"/>
    <w:rsid w:val="00D67B37"/>
    <w:rsid w:val="00D67CAF"/>
    <w:rsid w:val="00D70129"/>
    <w:rsid w:val="00D70366"/>
    <w:rsid w:val="00D709FB"/>
    <w:rsid w:val="00D70AA5"/>
    <w:rsid w:val="00D71112"/>
    <w:rsid w:val="00D72553"/>
    <w:rsid w:val="00D74265"/>
    <w:rsid w:val="00D77137"/>
    <w:rsid w:val="00D77DC7"/>
    <w:rsid w:val="00D80422"/>
    <w:rsid w:val="00D81C77"/>
    <w:rsid w:val="00D81FB9"/>
    <w:rsid w:val="00D820CC"/>
    <w:rsid w:val="00D8215A"/>
    <w:rsid w:val="00D8283D"/>
    <w:rsid w:val="00D83330"/>
    <w:rsid w:val="00D85F24"/>
    <w:rsid w:val="00D87F34"/>
    <w:rsid w:val="00D90120"/>
    <w:rsid w:val="00D90447"/>
    <w:rsid w:val="00D91F16"/>
    <w:rsid w:val="00D9219E"/>
    <w:rsid w:val="00D92DB3"/>
    <w:rsid w:val="00D95E1B"/>
    <w:rsid w:val="00D96B17"/>
    <w:rsid w:val="00DA658D"/>
    <w:rsid w:val="00DA7D99"/>
    <w:rsid w:val="00DB277C"/>
    <w:rsid w:val="00DB3103"/>
    <w:rsid w:val="00DB3477"/>
    <w:rsid w:val="00DB379F"/>
    <w:rsid w:val="00DB39FF"/>
    <w:rsid w:val="00DB49B1"/>
    <w:rsid w:val="00DB69CD"/>
    <w:rsid w:val="00DB73C3"/>
    <w:rsid w:val="00DC09C4"/>
    <w:rsid w:val="00DC44D8"/>
    <w:rsid w:val="00DC6F28"/>
    <w:rsid w:val="00DC7AC8"/>
    <w:rsid w:val="00DD357A"/>
    <w:rsid w:val="00DD3FB5"/>
    <w:rsid w:val="00DD5217"/>
    <w:rsid w:val="00DD552F"/>
    <w:rsid w:val="00DD703C"/>
    <w:rsid w:val="00DD70DD"/>
    <w:rsid w:val="00DD7651"/>
    <w:rsid w:val="00DE03F9"/>
    <w:rsid w:val="00DE1AAA"/>
    <w:rsid w:val="00DE1BFD"/>
    <w:rsid w:val="00DE238F"/>
    <w:rsid w:val="00DE37CA"/>
    <w:rsid w:val="00DE37E5"/>
    <w:rsid w:val="00DE42B5"/>
    <w:rsid w:val="00DE56DE"/>
    <w:rsid w:val="00DE58A2"/>
    <w:rsid w:val="00DE62AA"/>
    <w:rsid w:val="00DF0173"/>
    <w:rsid w:val="00DF035D"/>
    <w:rsid w:val="00DF05D2"/>
    <w:rsid w:val="00DF0B9C"/>
    <w:rsid w:val="00DF12B1"/>
    <w:rsid w:val="00DF299C"/>
    <w:rsid w:val="00DF4C54"/>
    <w:rsid w:val="00DF53C4"/>
    <w:rsid w:val="00DF5E16"/>
    <w:rsid w:val="00DF7702"/>
    <w:rsid w:val="00E009C9"/>
    <w:rsid w:val="00E014C2"/>
    <w:rsid w:val="00E01CB6"/>
    <w:rsid w:val="00E02EFD"/>
    <w:rsid w:val="00E05BBD"/>
    <w:rsid w:val="00E05F57"/>
    <w:rsid w:val="00E0744B"/>
    <w:rsid w:val="00E07F17"/>
    <w:rsid w:val="00E1097E"/>
    <w:rsid w:val="00E10A0A"/>
    <w:rsid w:val="00E132F6"/>
    <w:rsid w:val="00E15C59"/>
    <w:rsid w:val="00E177C8"/>
    <w:rsid w:val="00E213E2"/>
    <w:rsid w:val="00E21458"/>
    <w:rsid w:val="00E22862"/>
    <w:rsid w:val="00E23165"/>
    <w:rsid w:val="00E235A1"/>
    <w:rsid w:val="00E23612"/>
    <w:rsid w:val="00E24F5A"/>
    <w:rsid w:val="00E2591D"/>
    <w:rsid w:val="00E2779F"/>
    <w:rsid w:val="00E31795"/>
    <w:rsid w:val="00E3181D"/>
    <w:rsid w:val="00E32232"/>
    <w:rsid w:val="00E328A3"/>
    <w:rsid w:val="00E32D22"/>
    <w:rsid w:val="00E32ECC"/>
    <w:rsid w:val="00E340CE"/>
    <w:rsid w:val="00E35C92"/>
    <w:rsid w:val="00E4057C"/>
    <w:rsid w:val="00E41937"/>
    <w:rsid w:val="00E42381"/>
    <w:rsid w:val="00E423CE"/>
    <w:rsid w:val="00E43B13"/>
    <w:rsid w:val="00E45C29"/>
    <w:rsid w:val="00E47A36"/>
    <w:rsid w:val="00E50714"/>
    <w:rsid w:val="00E50B14"/>
    <w:rsid w:val="00E51077"/>
    <w:rsid w:val="00E530F6"/>
    <w:rsid w:val="00E532FD"/>
    <w:rsid w:val="00E53A06"/>
    <w:rsid w:val="00E55472"/>
    <w:rsid w:val="00E557C4"/>
    <w:rsid w:val="00E56124"/>
    <w:rsid w:val="00E56892"/>
    <w:rsid w:val="00E56C9B"/>
    <w:rsid w:val="00E611AE"/>
    <w:rsid w:val="00E61541"/>
    <w:rsid w:val="00E61BC4"/>
    <w:rsid w:val="00E63327"/>
    <w:rsid w:val="00E63421"/>
    <w:rsid w:val="00E6406A"/>
    <w:rsid w:val="00E64559"/>
    <w:rsid w:val="00E64889"/>
    <w:rsid w:val="00E653F4"/>
    <w:rsid w:val="00E65596"/>
    <w:rsid w:val="00E6578A"/>
    <w:rsid w:val="00E65827"/>
    <w:rsid w:val="00E67426"/>
    <w:rsid w:val="00E67712"/>
    <w:rsid w:val="00E701F7"/>
    <w:rsid w:val="00E70906"/>
    <w:rsid w:val="00E70A75"/>
    <w:rsid w:val="00E745C4"/>
    <w:rsid w:val="00E75E9F"/>
    <w:rsid w:val="00E8198F"/>
    <w:rsid w:val="00E81E60"/>
    <w:rsid w:val="00E82297"/>
    <w:rsid w:val="00E82BD4"/>
    <w:rsid w:val="00E83E73"/>
    <w:rsid w:val="00E84466"/>
    <w:rsid w:val="00E8450D"/>
    <w:rsid w:val="00E852F6"/>
    <w:rsid w:val="00E87A3A"/>
    <w:rsid w:val="00E90522"/>
    <w:rsid w:val="00E923D1"/>
    <w:rsid w:val="00E94EFF"/>
    <w:rsid w:val="00E965A8"/>
    <w:rsid w:val="00EA000A"/>
    <w:rsid w:val="00EA08C8"/>
    <w:rsid w:val="00EA2794"/>
    <w:rsid w:val="00EA4A52"/>
    <w:rsid w:val="00EB02D7"/>
    <w:rsid w:val="00EB1AC4"/>
    <w:rsid w:val="00EB30D9"/>
    <w:rsid w:val="00EB4577"/>
    <w:rsid w:val="00EB635D"/>
    <w:rsid w:val="00EB641C"/>
    <w:rsid w:val="00EC0E46"/>
    <w:rsid w:val="00EC0E87"/>
    <w:rsid w:val="00EC2AB2"/>
    <w:rsid w:val="00EC7284"/>
    <w:rsid w:val="00EC796F"/>
    <w:rsid w:val="00ED048D"/>
    <w:rsid w:val="00ED075F"/>
    <w:rsid w:val="00ED1805"/>
    <w:rsid w:val="00ED392C"/>
    <w:rsid w:val="00ED491F"/>
    <w:rsid w:val="00ED51BE"/>
    <w:rsid w:val="00ED5A11"/>
    <w:rsid w:val="00ED5B71"/>
    <w:rsid w:val="00ED5FDE"/>
    <w:rsid w:val="00ED7B0C"/>
    <w:rsid w:val="00EE0B70"/>
    <w:rsid w:val="00EE1F2E"/>
    <w:rsid w:val="00EE34D8"/>
    <w:rsid w:val="00EE5646"/>
    <w:rsid w:val="00EE6A8D"/>
    <w:rsid w:val="00EE7BC9"/>
    <w:rsid w:val="00EF1856"/>
    <w:rsid w:val="00EF20C2"/>
    <w:rsid w:val="00EF3672"/>
    <w:rsid w:val="00EF3B0D"/>
    <w:rsid w:val="00EF517C"/>
    <w:rsid w:val="00EF57AF"/>
    <w:rsid w:val="00EF5DD8"/>
    <w:rsid w:val="00EF62FC"/>
    <w:rsid w:val="00F00292"/>
    <w:rsid w:val="00F00FEB"/>
    <w:rsid w:val="00F04633"/>
    <w:rsid w:val="00F04FA8"/>
    <w:rsid w:val="00F06054"/>
    <w:rsid w:val="00F06AA7"/>
    <w:rsid w:val="00F07979"/>
    <w:rsid w:val="00F10329"/>
    <w:rsid w:val="00F1033B"/>
    <w:rsid w:val="00F2060C"/>
    <w:rsid w:val="00F218BD"/>
    <w:rsid w:val="00F24CAC"/>
    <w:rsid w:val="00F24EEB"/>
    <w:rsid w:val="00F2579D"/>
    <w:rsid w:val="00F26AA4"/>
    <w:rsid w:val="00F26FA3"/>
    <w:rsid w:val="00F30B09"/>
    <w:rsid w:val="00F3126A"/>
    <w:rsid w:val="00F32641"/>
    <w:rsid w:val="00F33406"/>
    <w:rsid w:val="00F3379F"/>
    <w:rsid w:val="00F33922"/>
    <w:rsid w:val="00F33D91"/>
    <w:rsid w:val="00F34824"/>
    <w:rsid w:val="00F353F1"/>
    <w:rsid w:val="00F36B7B"/>
    <w:rsid w:val="00F36DCF"/>
    <w:rsid w:val="00F376A8"/>
    <w:rsid w:val="00F37A72"/>
    <w:rsid w:val="00F40516"/>
    <w:rsid w:val="00F41D5A"/>
    <w:rsid w:val="00F41E8D"/>
    <w:rsid w:val="00F43BAF"/>
    <w:rsid w:val="00F44977"/>
    <w:rsid w:val="00F44D97"/>
    <w:rsid w:val="00F44FFB"/>
    <w:rsid w:val="00F4558E"/>
    <w:rsid w:val="00F45D88"/>
    <w:rsid w:val="00F4602B"/>
    <w:rsid w:val="00F4632A"/>
    <w:rsid w:val="00F46EA4"/>
    <w:rsid w:val="00F5050F"/>
    <w:rsid w:val="00F508E9"/>
    <w:rsid w:val="00F51C05"/>
    <w:rsid w:val="00F528E9"/>
    <w:rsid w:val="00F52E63"/>
    <w:rsid w:val="00F53950"/>
    <w:rsid w:val="00F53A33"/>
    <w:rsid w:val="00F557F2"/>
    <w:rsid w:val="00F57289"/>
    <w:rsid w:val="00F61025"/>
    <w:rsid w:val="00F61993"/>
    <w:rsid w:val="00F61CD0"/>
    <w:rsid w:val="00F621E4"/>
    <w:rsid w:val="00F627FC"/>
    <w:rsid w:val="00F652A5"/>
    <w:rsid w:val="00F66851"/>
    <w:rsid w:val="00F66E00"/>
    <w:rsid w:val="00F676F8"/>
    <w:rsid w:val="00F70E01"/>
    <w:rsid w:val="00F7570D"/>
    <w:rsid w:val="00F7589D"/>
    <w:rsid w:val="00F759F7"/>
    <w:rsid w:val="00F76086"/>
    <w:rsid w:val="00F76EE8"/>
    <w:rsid w:val="00F80B43"/>
    <w:rsid w:val="00F85606"/>
    <w:rsid w:val="00F879CA"/>
    <w:rsid w:val="00F90523"/>
    <w:rsid w:val="00F91851"/>
    <w:rsid w:val="00F92988"/>
    <w:rsid w:val="00F93F47"/>
    <w:rsid w:val="00F941FE"/>
    <w:rsid w:val="00F94A4E"/>
    <w:rsid w:val="00F9508B"/>
    <w:rsid w:val="00F9583F"/>
    <w:rsid w:val="00F95C64"/>
    <w:rsid w:val="00F96B5B"/>
    <w:rsid w:val="00F97661"/>
    <w:rsid w:val="00F9795F"/>
    <w:rsid w:val="00FA0348"/>
    <w:rsid w:val="00FA2E84"/>
    <w:rsid w:val="00FA34AA"/>
    <w:rsid w:val="00FA383D"/>
    <w:rsid w:val="00FA4441"/>
    <w:rsid w:val="00FA4945"/>
    <w:rsid w:val="00FA54DC"/>
    <w:rsid w:val="00FA6044"/>
    <w:rsid w:val="00FA76D2"/>
    <w:rsid w:val="00FA7854"/>
    <w:rsid w:val="00FA7B97"/>
    <w:rsid w:val="00FB0596"/>
    <w:rsid w:val="00FB06DF"/>
    <w:rsid w:val="00FB5C8B"/>
    <w:rsid w:val="00FB6B01"/>
    <w:rsid w:val="00FC0767"/>
    <w:rsid w:val="00FC5CC9"/>
    <w:rsid w:val="00FC7978"/>
    <w:rsid w:val="00FD127D"/>
    <w:rsid w:val="00FD1758"/>
    <w:rsid w:val="00FD2B4D"/>
    <w:rsid w:val="00FD2BE5"/>
    <w:rsid w:val="00FD4F76"/>
    <w:rsid w:val="00FE0646"/>
    <w:rsid w:val="00FE1EC0"/>
    <w:rsid w:val="00FE232A"/>
    <w:rsid w:val="00FE27FE"/>
    <w:rsid w:val="00FE3BB6"/>
    <w:rsid w:val="00FE6755"/>
    <w:rsid w:val="00FE691F"/>
    <w:rsid w:val="00FE6CB7"/>
    <w:rsid w:val="00FF0005"/>
    <w:rsid w:val="00FF106B"/>
    <w:rsid w:val="00FF418F"/>
    <w:rsid w:val="00FF5F73"/>
    <w:rsid w:val="00FF6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3"/>
    <o:shapelayout v:ext="edit">
      <o:idmap v:ext="edit" data="1"/>
    </o:shapelayout>
  </w:shapeDefaults>
  <w:decimalSymbol w:val="."/>
  <w:listSeparator w:val=","/>
  <w14:docId w14:val="1E3BF401"/>
  <w15:chartTrackingRefBased/>
  <w15:docId w15:val="{69476E40-DA34-4C13-B04C-0AA13BCAB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rsid w:val="00B24A42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C1C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1C9D"/>
  </w:style>
  <w:style w:type="paragraph" w:styleId="Footer">
    <w:name w:val="footer"/>
    <w:basedOn w:val="Normal"/>
    <w:link w:val="FooterChar"/>
    <w:uiPriority w:val="99"/>
    <w:unhideWhenUsed/>
    <w:rsid w:val="002C1C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1C9D"/>
  </w:style>
  <w:style w:type="paragraph" w:styleId="ListParagraph">
    <w:name w:val="List Paragraph"/>
    <w:basedOn w:val="Normal"/>
    <w:link w:val="ListParagraphChar"/>
    <w:uiPriority w:val="34"/>
    <w:qFormat/>
    <w:rsid w:val="00D315C4"/>
    <w:pPr>
      <w:ind w:left="720"/>
      <w:contextualSpacing/>
    </w:pPr>
  </w:style>
  <w:style w:type="table" w:styleId="TableGrid">
    <w:name w:val="Table Grid"/>
    <w:basedOn w:val="TableNormal"/>
    <w:uiPriority w:val="39"/>
    <w:rsid w:val="006F75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56071F"/>
  </w:style>
  <w:style w:type="character" w:styleId="CommentReference">
    <w:name w:val="annotation reference"/>
    <w:basedOn w:val="DefaultParagraphFont"/>
    <w:uiPriority w:val="99"/>
    <w:semiHidden/>
    <w:unhideWhenUsed/>
    <w:rsid w:val="005D25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25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25C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25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25C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25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25C9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B15B0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15B0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15B0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15B03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763192"/>
    <w:pPr>
      <w:spacing w:after="0" w:line="240" w:lineRule="auto"/>
    </w:pPr>
  </w:style>
  <w:style w:type="paragraph" w:customStyle="1" w:styleId="Default">
    <w:name w:val="Default"/>
    <w:rsid w:val="00983AB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F446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F4461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BA70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PlainTable1">
    <w:name w:val="Plain Table 1"/>
    <w:basedOn w:val="TableNormal"/>
    <w:uiPriority w:val="41"/>
    <w:rsid w:val="00BA702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6Colorful">
    <w:name w:val="Grid Table 6 Colorful"/>
    <w:basedOn w:val="TableNormal"/>
    <w:uiPriority w:val="51"/>
    <w:rsid w:val="00952E0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">
    <w:name w:val="Grid Table 2"/>
    <w:basedOn w:val="TableNormal"/>
    <w:uiPriority w:val="47"/>
    <w:rsid w:val="00952E09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A6044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C6724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">
    <w:name w:val="Plain Table 21"/>
    <w:basedOn w:val="TableNormal"/>
    <w:next w:val="PlainTable2"/>
    <w:uiPriority w:val="42"/>
    <w:rsid w:val="002E668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974E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974E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E23165"/>
    <w:rPr>
      <w:rFonts w:ascii="Segoe UI" w:hAnsi="Segoe UI" w:cs="Segoe UI" w:hint="default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3A6512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47E53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048C2"/>
  </w:style>
  <w:style w:type="character" w:styleId="Strong">
    <w:name w:val="Strong"/>
    <w:basedOn w:val="DefaultParagraphFont"/>
    <w:uiPriority w:val="22"/>
    <w:qFormat/>
    <w:rsid w:val="008A59D4"/>
    <w:rPr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B24A42"/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30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191109">
          <w:marLeft w:val="152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105332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912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6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43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801780">
          <w:marLeft w:val="274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331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0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990899">
          <w:marLeft w:val="152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751632">
          <w:marLeft w:val="152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376772">
          <w:marLeft w:val="152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526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95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72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4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66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5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76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523764">
          <w:marLeft w:val="403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503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0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1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8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8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6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7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4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0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3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8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0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06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5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8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0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8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9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1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5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4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8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9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8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52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1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5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603870">
          <w:marLeft w:val="152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700604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160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9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9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12032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700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10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2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139036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094156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003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4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1297BD-69E1-4246-9D0A-CFAAD5E13B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95</Words>
  <Characters>2119</Characters>
  <Application>Microsoft Office Word</Application>
  <DocSecurity>0</DocSecurity>
  <Lines>17</Lines>
  <Paragraphs>5</Paragraphs>
  <ScaleCrop>false</ScaleCrop>
  <Company/>
  <LinksUpToDate>false</LinksUpToDate>
  <CharactersWithSpaces>2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Sanders</dc:creator>
  <cp:keywords/>
  <dc:description/>
  <cp:lastModifiedBy>Kimberly Brooks</cp:lastModifiedBy>
  <cp:revision>3</cp:revision>
  <dcterms:created xsi:type="dcterms:W3CDTF">2021-05-06T14:11:00Z</dcterms:created>
  <dcterms:modified xsi:type="dcterms:W3CDTF">2021-05-06T14:14:00Z</dcterms:modified>
</cp:coreProperties>
</file>